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9549C" w14:textId="38085595" w:rsidR="00FF27E1" w:rsidRPr="00FA3321" w:rsidRDefault="00654E8F" w:rsidP="00F1698F">
      <w:pPr>
        <w:pStyle w:val="SupplementaryMaterial"/>
        <w:rPr>
          <w:lang w:val="en-GB"/>
        </w:rPr>
      </w:pPr>
      <w:r w:rsidRPr="00FA3321">
        <w:rPr>
          <w:lang w:val="en-GB"/>
        </w:rPr>
        <w:t>Supplementary Material</w:t>
      </w:r>
    </w:p>
    <w:p w14:paraId="32C800BC" w14:textId="77777777" w:rsidR="00234F63" w:rsidRPr="00FA3321" w:rsidRDefault="00234F63" w:rsidP="00234F63">
      <w:pPr>
        <w:pStyle w:val="Titolo"/>
        <w:rPr>
          <w:lang w:val="en-GB"/>
        </w:rPr>
      </w:pPr>
    </w:p>
    <w:p w14:paraId="52D9E8A0" w14:textId="77777777" w:rsidR="00234F63" w:rsidRPr="00FA3321" w:rsidRDefault="00234F63" w:rsidP="00234F63">
      <w:pPr>
        <w:jc w:val="center"/>
        <w:rPr>
          <w:rFonts w:cs="Times New Roman"/>
          <w:b/>
          <w:sz w:val="28"/>
          <w:lang w:val="en-GB"/>
        </w:rPr>
      </w:pPr>
      <w:r w:rsidRPr="00FA3321">
        <w:rPr>
          <w:rFonts w:cs="Times New Roman"/>
          <w:b/>
          <w:sz w:val="28"/>
          <w:lang w:val="en-GB"/>
        </w:rPr>
        <w:t>Machine learning driven profiling of cerebrospinal fluid core biomarkers in Alzheimer’s disease and other neurological disorders</w:t>
      </w:r>
    </w:p>
    <w:p w14:paraId="0CBE2A0E" w14:textId="77777777" w:rsidR="00234F63" w:rsidRPr="00FA3321" w:rsidRDefault="00234F63" w:rsidP="00234F63">
      <w:pPr>
        <w:jc w:val="center"/>
        <w:rPr>
          <w:rFonts w:cs="Times New Roman"/>
          <w:lang w:val="en-GB"/>
        </w:rPr>
      </w:pPr>
    </w:p>
    <w:p w14:paraId="76600C16" w14:textId="77777777" w:rsidR="00234F63" w:rsidRPr="008E4230" w:rsidRDefault="00234F63" w:rsidP="00234F63">
      <w:pPr>
        <w:spacing w:before="240" w:after="0"/>
        <w:rPr>
          <w:rFonts w:cs="Times New Roman"/>
          <w:szCs w:val="24"/>
          <w:lang w:val="it-IT"/>
        </w:rPr>
      </w:pPr>
      <w:r w:rsidRPr="008E4230">
        <w:rPr>
          <w:rFonts w:cs="Times New Roman"/>
          <w:szCs w:val="24"/>
          <w:lang w:val="it-IT"/>
        </w:rPr>
        <w:t>Giovanni Bellomo</w:t>
      </w:r>
      <w:r w:rsidRPr="008E4230">
        <w:rPr>
          <w:rFonts w:cs="Times New Roman"/>
          <w:szCs w:val="24"/>
          <w:vertAlign w:val="superscript"/>
          <w:lang w:val="it-IT"/>
        </w:rPr>
        <w:t>1§</w:t>
      </w:r>
      <w:r w:rsidRPr="008E4230">
        <w:rPr>
          <w:rFonts w:cs="Times New Roman"/>
          <w:szCs w:val="24"/>
          <w:lang w:val="it-IT"/>
        </w:rPr>
        <w:t>, Antonio Indaco</w:t>
      </w:r>
      <w:r w:rsidRPr="008E4230">
        <w:rPr>
          <w:rFonts w:cs="Times New Roman"/>
          <w:szCs w:val="24"/>
          <w:vertAlign w:val="superscript"/>
          <w:lang w:val="it-IT"/>
        </w:rPr>
        <w:t>2§</w:t>
      </w:r>
      <w:r w:rsidRPr="008E4230">
        <w:rPr>
          <w:rFonts w:cs="Times New Roman"/>
          <w:szCs w:val="24"/>
          <w:vertAlign w:val="subscript"/>
          <w:lang w:val="it-IT"/>
        </w:rPr>
        <w:t xml:space="preserve">, </w:t>
      </w:r>
      <w:r w:rsidRPr="008E4230">
        <w:rPr>
          <w:rFonts w:cs="Times New Roman"/>
          <w:szCs w:val="24"/>
          <w:lang w:val="it-IT"/>
        </w:rPr>
        <w:t>Davide Chiasserini</w:t>
      </w:r>
      <w:r w:rsidRPr="008E4230">
        <w:rPr>
          <w:rFonts w:cs="Times New Roman"/>
          <w:szCs w:val="24"/>
          <w:vertAlign w:val="superscript"/>
          <w:lang w:val="it-IT"/>
        </w:rPr>
        <w:t>3§</w:t>
      </w:r>
      <w:r w:rsidRPr="008E4230">
        <w:rPr>
          <w:rFonts w:cs="Times New Roman"/>
          <w:szCs w:val="24"/>
          <w:lang w:val="it-IT"/>
        </w:rPr>
        <w:t>, Emanuela Maderna</w:t>
      </w:r>
      <w:r w:rsidRPr="008E4230">
        <w:rPr>
          <w:rFonts w:cs="Times New Roman"/>
          <w:szCs w:val="24"/>
          <w:vertAlign w:val="superscript"/>
          <w:lang w:val="it-IT"/>
        </w:rPr>
        <w:t>2</w:t>
      </w:r>
      <w:r w:rsidRPr="008E4230">
        <w:rPr>
          <w:rFonts w:cs="Times New Roman"/>
          <w:szCs w:val="24"/>
          <w:lang w:val="it-IT"/>
        </w:rPr>
        <w:t>, Federico Paolini Paoletti</w:t>
      </w:r>
      <w:r w:rsidRPr="008E4230">
        <w:rPr>
          <w:rFonts w:cs="Times New Roman"/>
          <w:szCs w:val="24"/>
          <w:vertAlign w:val="superscript"/>
          <w:lang w:val="it-IT"/>
        </w:rPr>
        <w:t>4</w:t>
      </w:r>
      <w:r w:rsidRPr="008E4230">
        <w:rPr>
          <w:rFonts w:cs="Times New Roman"/>
          <w:szCs w:val="24"/>
          <w:lang w:val="it-IT"/>
        </w:rPr>
        <w:t>, Lorenzo Gaetani</w:t>
      </w:r>
      <w:r w:rsidRPr="008E4230">
        <w:rPr>
          <w:rFonts w:cs="Times New Roman"/>
          <w:szCs w:val="24"/>
          <w:vertAlign w:val="superscript"/>
          <w:lang w:val="it-IT"/>
        </w:rPr>
        <w:t>4</w:t>
      </w:r>
      <w:r w:rsidRPr="008E4230">
        <w:rPr>
          <w:rFonts w:cs="Times New Roman"/>
          <w:szCs w:val="24"/>
          <w:lang w:val="it-IT"/>
        </w:rPr>
        <w:t>, Silvia Paciotti</w:t>
      </w:r>
      <w:r w:rsidRPr="008E4230">
        <w:rPr>
          <w:rFonts w:cs="Times New Roman"/>
          <w:szCs w:val="24"/>
          <w:vertAlign w:val="superscript"/>
          <w:lang w:val="it-IT"/>
        </w:rPr>
        <w:t>1</w:t>
      </w:r>
      <w:r w:rsidRPr="008E4230">
        <w:rPr>
          <w:rFonts w:cs="Times New Roman"/>
          <w:szCs w:val="24"/>
          <w:lang w:val="it-IT"/>
        </w:rPr>
        <w:t>, Maya Petricciuolo</w:t>
      </w:r>
      <w:r w:rsidRPr="008E4230">
        <w:rPr>
          <w:rFonts w:cs="Times New Roman"/>
          <w:szCs w:val="24"/>
          <w:vertAlign w:val="superscript"/>
          <w:lang w:val="it-IT"/>
        </w:rPr>
        <w:t>1</w:t>
      </w:r>
      <w:r w:rsidRPr="008E4230">
        <w:rPr>
          <w:rFonts w:cs="Times New Roman"/>
          <w:szCs w:val="24"/>
          <w:lang w:val="it-IT"/>
        </w:rPr>
        <w:t>, Fabrizio Tagliavini</w:t>
      </w:r>
      <w:r w:rsidRPr="008E4230">
        <w:rPr>
          <w:rFonts w:cs="Times New Roman"/>
          <w:szCs w:val="24"/>
          <w:vertAlign w:val="superscript"/>
          <w:lang w:val="it-IT"/>
        </w:rPr>
        <w:t>2</w:t>
      </w:r>
      <w:r w:rsidRPr="008E4230">
        <w:rPr>
          <w:rFonts w:cs="Times New Roman"/>
          <w:szCs w:val="24"/>
          <w:lang w:val="it-IT"/>
        </w:rPr>
        <w:t>, Giorgio Giaccone</w:t>
      </w:r>
      <w:r w:rsidRPr="008E4230">
        <w:rPr>
          <w:rFonts w:cs="Times New Roman"/>
          <w:szCs w:val="24"/>
          <w:vertAlign w:val="superscript"/>
          <w:lang w:val="it-IT"/>
        </w:rPr>
        <w:t>2</w:t>
      </w:r>
      <w:r w:rsidRPr="008E4230">
        <w:rPr>
          <w:rFonts w:cs="Times New Roman"/>
          <w:szCs w:val="24"/>
          <w:lang w:val="it-IT"/>
        </w:rPr>
        <w:t>, Lucilla Parnetti</w:t>
      </w:r>
      <w:r w:rsidRPr="008E4230">
        <w:rPr>
          <w:rFonts w:cs="Times New Roman"/>
          <w:szCs w:val="24"/>
          <w:vertAlign w:val="superscript"/>
          <w:lang w:val="it-IT"/>
        </w:rPr>
        <w:t>1,4</w:t>
      </w:r>
      <w:r w:rsidRPr="008E4230">
        <w:rPr>
          <w:rFonts w:cs="Times New Roman"/>
          <w:szCs w:val="24"/>
          <w:lang w:val="it-IT"/>
        </w:rPr>
        <w:t>*, Giuseppe Di Fede</w:t>
      </w:r>
      <w:r w:rsidRPr="008E4230">
        <w:rPr>
          <w:rFonts w:cs="Times New Roman"/>
          <w:szCs w:val="24"/>
          <w:vertAlign w:val="superscript"/>
          <w:lang w:val="it-IT"/>
        </w:rPr>
        <w:t>2</w:t>
      </w:r>
      <w:r w:rsidRPr="008E4230">
        <w:rPr>
          <w:rFonts w:cs="Times New Roman"/>
          <w:szCs w:val="24"/>
          <w:lang w:val="it-IT"/>
        </w:rPr>
        <w:t>*</w:t>
      </w:r>
    </w:p>
    <w:p w14:paraId="5DBCA040" w14:textId="77777777" w:rsidR="00234F63" w:rsidRPr="008E4230" w:rsidRDefault="00234F63" w:rsidP="00234F63">
      <w:pPr>
        <w:spacing w:before="0" w:after="0"/>
        <w:rPr>
          <w:rFonts w:cs="Times New Roman"/>
          <w:szCs w:val="24"/>
          <w:vertAlign w:val="superscript"/>
          <w:lang w:val="it-IT"/>
        </w:rPr>
      </w:pPr>
    </w:p>
    <w:p w14:paraId="285CA59F" w14:textId="77777777" w:rsidR="00234F63" w:rsidRPr="00FA3321" w:rsidRDefault="00234F63" w:rsidP="00234F63">
      <w:pPr>
        <w:spacing w:before="0" w:after="0"/>
        <w:rPr>
          <w:rFonts w:cs="Times New Roman"/>
          <w:szCs w:val="24"/>
          <w:lang w:val="en-GB"/>
        </w:rPr>
      </w:pPr>
      <w:r w:rsidRPr="00FA3321">
        <w:rPr>
          <w:rFonts w:cs="Times New Roman"/>
          <w:szCs w:val="24"/>
          <w:vertAlign w:val="superscript"/>
          <w:lang w:val="en-GB"/>
        </w:rPr>
        <w:t>§</w:t>
      </w:r>
      <w:r w:rsidRPr="00FA3321">
        <w:rPr>
          <w:rFonts w:cs="Times New Roman"/>
          <w:szCs w:val="24"/>
          <w:lang w:val="en-GB"/>
        </w:rPr>
        <w:t>These authors equally contributed to this work and share first authorship</w:t>
      </w:r>
    </w:p>
    <w:p w14:paraId="054A8D99" w14:textId="77777777" w:rsidR="00234F63" w:rsidRPr="00FA3321" w:rsidRDefault="00234F63" w:rsidP="00234F63">
      <w:pPr>
        <w:spacing w:before="0" w:after="0"/>
        <w:rPr>
          <w:rFonts w:cs="Times New Roman"/>
          <w:szCs w:val="24"/>
          <w:lang w:val="en-GB"/>
        </w:rPr>
      </w:pPr>
      <w:r w:rsidRPr="00FA3321">
        <w:rPr>
          <w:rFonts w:cs="Times New Roman"/>
          <w:szCs w:val="24"/>
          <w:lang w:val="en-GB"/>
        </w:rPr>
        <w:t>*Corresponding authors; these authors equally contributed to this work and share last authorship</w:t>
      </w:r>
    </w:p>
    <w:p w14:paraId="1826C8FA" w14:textId="77777777" w:rsidR="00234F63" w:rsidRPr="00FA3321" w:rsidRDefault="00234F63" w:rsidP="00234F63">
      <w:pPr>
        <w:spacing w:before="0" w:after="0"/>
        <w:rPr>
          <w:rFonts w:cs="Times New Roman"/>
          <w:szCs w:val="24"/>
          <w:vertAlign w:val="superscript"/>
          <w:lang w:val="en-GB"/>
        </w:rPr>
      </w:pPr>
    </w:p>
    <w:p w14:paraId="22F8E09C" w14:textId="77777777" w:rsidR="00234F63" w:rsidRPr="00FA3321" w:rsidRDefault="00234F63" w:rsidP="00234F63">
      <w:pPr>
        <w:spacing w:after="0"/>
        <w:rPr>
          <w:rFonts w:cs="Times New Roman"/>
          <w:szCs w:val="24"/>
          <w:lang w:val="en-GB"/>
        </w:rPr>
      </w:pPr>
      <w:r w:rsidRPr="00FA3321">
        <w:rPr>
          <w:rFonts w:cs="Times New Roman"/>
          <w:szCs w:val="24"/>
          <w:vertAlign w:val="superscript"/>
          <w:lang w:val="en-GB"/>
        </w:rPr>
        <w:t>1</w:t>
      </w:r>
      <w:r w:rsidRPr="00FA3321">
        <w:rPr>
          <w:rFonts w:cs="Times New Roman"/>
          <w:szCs w:val="24"/>
          <w:lang w:val="en-GB"/>
        </w:rPr>
        <w:t>Laboratory of Clinical Neurochemistry, Section of Neurology, Department of Medicine and Surgery, University of Perugia, Perugia, Italy</w:t>
      </w:r>
    </w:p>
    <w:p w14:paraId="40CD8695" w14:textId="77777777" w:rsidR="00234F63" w:rsidRPr="008E4230" w:rsidRDefault="00234F63" w:rsidP="00234F63">
      <w:pPr>
        <w:spacing w:before="0" w:after="0"/>
        <w:rPr>
          <w:rFonts w:cs="Times New Roman"/>
          <w:szCs w:val="24"/>
          <w:lang w:val="it-IT"/>
        </w:rPr>
      </w:pPr>
      <w:r w:rsidRPr="008E4230">
        <w:rPr>
          <w:rFonts w:cs="Times New Roman"/>
          <w:szCs w:val="24"/>
          <w:vertAlign w:val="superscript"/>
          <w:lang w:val="it-IT"/>
        </w:rPr>
        <w:t>2</w:t>
      </w:r>
      <w:r w:rsidRPr="008E4230">
        <w:rPr>
          <w:rFonts w:cs="Times New Roman"/>
          <w:szCs w:val="24"/>
          <w:lang w:val="it-IT"/>
        </w:rPr>
        <w:t xml:space="preserve">Neurology 5 / </w:t>
      </w:r>
      <w:proofErr w:type="spellStart"/>
      <w:r w:rsidRPr="008E4230">
        <w:rPr>
          <w:rFonts w:cs="Times New Roman"/>
          <w:szCs w:val="24"/>
          <w:lang w:val="it-IT"/>
        </w:rPr>
        <w:t>Neuropathology</w:t>
      </w:r>
      <w:proofErr w:type="spellEnd"/>
      <w:r w:rsidRPr="008E4230">
        <w:rPr>
          <w:rFonts w:cs="Times New Roman"/>
          <w:szCs w:val="24"/>
          <w:lang w:val="it-IT"/>
        </w:rPr>
        <w:t xml:space="preserve"> Unit, Fondazione IRCCS Istituto Neurologico C. Besta, Milan, </w:t>
      </w:r>
      <w:proofErr w:type="spellStart"/>
      <w:r w:rsidRPr="008E4230">
        <w:rPr>
          <w:rFonts w:cs="Times New Roman"/>
          <w:szCs w:val="24"/>
          <w:lang w:val="it-IT"/>
        </w:rPr>
        <w:t>Italy</w:t>
      </w:r>
      <w:proofErr w:type="spellEnd"/>
    </w:p>
    <w:p w14:paraId="27B0C7AA" w14:textId="77777777" w:rsidR="00234F63" w:rsidRPr="00FA3321" w:rsidRDefault="00234F63" w:rsidP="00234F63">
      <w:pPr>
        <w:spacing w:before="0" w:after="0"/>
        <w:rPr>
          <w:rFonts w:cs="Times New Roman"/>
          <w:szCs w:val="24"/>
          <w:lang w:val="en-GB"/>
        </w:rPr>
      </w:pPr>
      <w:r w:rsidRPr="00FA3321">
        <w:rPr>
          <w:rFonts w:cs="Times New Roman"/>
          <w:szCs w:val="24"/>
          <w:vertAlign w:val="superscript"/>
          <w:lang w:val="en-GB"/>
        </w:rPr>
        <w:t>3</w:t>
      </w:r>
      <w:r w:rsidRPr="00FA3321">
        <w:rPr>
          <w:rFonts w:cs="Times New Roman"/>
          <w:szCs w:val="24"/>
          <w:lang w:val="en-GB"/>
        </w:rPr>
        <w:t>Section of Biochemistry, Department of Medicine and Surgery, University of Perugia, Perugia, Italy</w:t>
      </w:r>
    </w:p>
    <w:p w14:paraId="43E88DD0" w14:textId="77777777" w:rsidR="00234F63" w:rsidRPr="00FA3321" w:rsidRDefault="00234F63" w:rsidP="00234F63">
      <w:pPr>
        <w:spacing w:before="0" w:after="0"/>
        <w:rPr>
          <w:rFonts w:cs="Times New Roman"/>
          <w:szCs w:val="24"/>
          <w:lang w:val="en-GB"/>
        </w:rPr>
      </w:pPr>
      <w:r w:rsidRPr="00FA3321">
        <w:rPr>
          <w:rFonts w:cs="Times New Roman"/>
          <w:szCs w:val="24"/>
          <w:vertAlign w:val="superscript"/>
          <w:lang w:val="en-GB"/>
        </w:rPr>
        <w:t>4</w:t>
      </w:r>
      <w:r w:rsidRPr="00FA3321">
        <w:rPr>
          <w:rFonts w:cs="Times New Roman"/>
          <w:szCs w:val="24"/>
          <w:lang w:val="en-GB"/>
        </w:rPr>
        <w:t>Section of Neurology, Department of Medicine and Surgery, University of Perugia, Perugia, Italy</w:t>
      </w:r>
    </w:p>
    <w:p w14:paraId="4B954239" w14:textId="77777777" w:rsidR="00234F63" w:rsidRPr="00FA3321" w:rsidRDefault="00234F63" w:rsidP="00234F63">
      <w:pPr>
        <w:spacing w:before="240" w:after="0"/>
        <w:rPr>
          <w:rFonts w:cs="Times New Roman"/>
          <w:b/>
          <w:szCs w:val="24"/>
          <w:lang w:val="en-GB"/>
        </w:rPr>
      </w:pPr>
      <w:r w:rsidRPr="00FA3321">
        <w:rPr>
          <w:rFonts w:cs="Times New Roman"/>
          <w:b/>
          <w:szCs w:val="24"/>
          <w:lang w:val="en-GB"/>
        </w:rPr>
        <w:t xml:space="preserve">*Correspondence: </w:t>
      </w:r>
      <w:r w:rsidRPr="00FA3321">
        <w:rPr>
          <w:rFonts w:cs="Times New Roman"/>
          <w:b/>
          <w:szCs w:val="24"/>
          <w:lang w:val="en-GB"/>
        </w:rPr>
        <w:br/>
      </w:r>
      <w:r w:rsidRPr="00FA3321">
        <w:rPr>
          <w:rFonts w:cs="Times New Roman"/>
          <w:szCs w:val="24"/>
          <w:lang w:val="en-GB"/>
        </w:rPr>
        <w:t>giuseppe.difede@istituto-besta.it; lucilla.parnetti@unipg.it</w:t>
      </w:r>
    </w:p>
    <w:p w14:paraId="12BACE5F" w14:textId="238BBFEC" w:rsidR="00F1698F" w:rsidRPr="00FA3321" w:rsidRDefault="00234F63" w:rsidP="00234F63">
      <w:pPr>
        <w:spacing w:before="0" w:after="200" w:line="276" w:lineRule="auto"/>
        <w:rPr>
          <w:rFonts w:cs="Times New Roman"/>
          <w:b/>
          <w:sz w:val="32"/>
          <w:szCs w:val="32"/>
          <w:lang w:val="en-GB"/>
        </w:rPr>
      </w:pPr>
      <w:r w:rsidRPr="00FA3321">
        <w:rPr>
          <w:lang w:val="en-GB"/>
        </w:rPr>
        <w:br w:type="page"/>
      </w:r>
    </w:p>
    <w:p w14:paraId="3AA352CD" w14:textId="3C026A62" w:rsidR="00D16609" w:rsidRPr="00FA3321" w:rsidRDefault="00D16609" w:rsidP="00D16609">
      <w:pPr>
        <w:rPr>
          <w:lang w:val="en-GB"/>
        </w:rPr>
      </w:pPr>
      <w:r w:rsidRPr="00FA3321">
        <w:rPr>
          <w:b/>
          <w:lang w:val="en-GB"/>
        </w:rPr>
        <w:lastRenderedPageBreak/>
        <w:t>Supplementary Table 1</w:t>
      </w:r>
      <w:r w:rsidRPr="00FA3321">
        <w:rPr>
          <w:lang w:val="en-GB"/>
        </w:rPr>
        <w:t xml:space="preserve"> </w:t>
      </w:r>
      <w:r w:rsidRPr="00FA3321">
        <w:rPr>
          <w:b/>
          <w:lang w:val="en-GB"/>
        </w:rPr>
        <w:t>|</w:t>
      </w:r>
      <w:r w:rsidRPr="00FA3321">
        <w:rPr>
          <w:lang w:val="en-GB"/>
        </w:rPr>
        <w:t xml:space="preserve"> Diagnostic composition of the validation cohor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5"/>
        <w:gridCol w:w="1165"/>
        <w:gridCol w:w="1038"/>
        <w:gridCol w:w="545"/>
        <w:gridCol w:w="1038"/>
        <w:gridCol w:w="1007"/>
        <w:gridCol w:w="1043"/>
        <w:gridCol w:w="500"/>
        <w:gridCol w:w="545"/>
        <w:gridCol w:w="500"/>
        <w:gridCol w:w="470"/>
        <w:gridCol w:w="505"/>
      </w:tblGrid>
      <w:tr w:rsidR="008B345C" w:rsidRPr="00FA3321" w14:paraId="04FA34FB" w14:textId="77777777" w:rsidTr="00DE23DC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C3FF2FF" w14:textId="77777777" w:rsidR="008B345C" w:rsidRPr="00FA3321" w:rsidRDefault="008B345C" w:rsidP="007C1ED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14:paraId="0C59DD7B" w14:textId="1C3AB2BB" w:rsidR="008B345C" w:rsidRPr="00FA3321" w:rsidRDefault="008B345C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Mean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14:paraId="6E927E0A" w14:textId="77777777" w:rsidR="008B345C" w:rsidRPr="00FA3321" w:rsidRDefault="008B345C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CV</w:t>
            </w:r>
          </w:p>
        </w:tc>
      </w:tr>
      <w:tr w:rsidR="00001DE7" w:rsidRPr="00FA3321" w14:paraId="42F5C20B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F31A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COH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10E3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DIAGN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C1EF1" w14:textId="059F49B6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β42</w:t>
            </w:r>
            <w:r w:rsidR="00001DE7"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BC2CA" w14:textId="2EE3CC3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β42/</w:t>
            </w:r>
            <w:r w:rsidR="00FF27E1"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br/>
            </w: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β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CA4E8" w14:textId="14B00353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β40</w:t>
            </w:r>
            <w:r w:rsidR="00001DE7"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F5D34" w14:textId="0BFD412A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t-tau</w:t>
            </w:r>
            <w:r w:rsidR="00001DE7"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776B9" w14:textId="6B6D2FD3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p-tau</w:t>
            </w:r>
            <w:r w:rsidR="00001DE7"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(pg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26117" w14:textId="35A2B2BD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β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36694" w14:textId="741E199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β42/</w:t>
            </w:r>
            <w:r w:rsidR="00FF27E1"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br/>
            </w: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β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31096" w14:textId="07EDB841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Aβ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015A5" w14:textId="4B07772E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t-t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B3BE5" w14:textId="3DAFC2C2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it-IT"/>
              </w:rPr>
              <w:t>p-tau</w:t>
            </w:r>
          </w:p>
        </w:tc>
      </w:tr>
      <w:tr w:rsidR="00001DE7" w:rsidRPr="00FA3321" w14:paraId="6A71B6F7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1F19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E26A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D33E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0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DD67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9D5D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CA87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89D1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FB22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3705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9AD7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FC15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9C32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</w:tr>
      <w:tr w:rsidR="00001DE7" w:rsidRPr="00FA3321" w14:paraId="71267F90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51A4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E6CB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C73A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4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EA89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65C2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207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B3AE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ED8C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3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F1A9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CEE7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47D8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0966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60E7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%</w:t>
            </w:r>
          </w:p>
        </w:tc>
      </w:tr>
      <w:tr w:rsidR="00001DE7" w:rsidRPr="00FA3321" w14:paraId="3B26A35E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8B35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41BF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0CD9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6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BAF9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BDAE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533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94F1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C25A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3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C907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0070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AFF9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C58D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8014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</w:tr>
      <w:tr w:rsidR="00001DE7" w:rsidRPr="00FA3321" w14:paraId="0E67035D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6100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2F12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A5FF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0C87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87F5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24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9DFD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4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DB7B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CC0B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9136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A2CB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30BB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5B9D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</w:tr>
      <w:tr w:rsidR="00001DE7" w:rsidRPr="00FA3321" w14:paraId="07B09E6F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8B83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0D18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2177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0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9C17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EA8F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4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3B29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7158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2EC7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638B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ABA1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2F17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6DAB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</w:tr>
      <w:tr w:rsidR="00001DE7" w:rsidRPr="00FA3321" w14:paraId="3838B74E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AAB8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3B53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B978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0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2129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08CF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DA71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7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00DB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4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C4F6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DDA7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1B5E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B659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5E89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</w:tr>
      <w:tr w:rsidR="00001DE7" w:rsidRPr="00FA3321" w14:paraId="1014134E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D0C1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4D52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0E44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30FE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4DD2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97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5777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4D69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3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927D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A1EE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0357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F32B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9DB0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</w:tr>
      <w:tr w:rsidR="00001DE7" w:rsidRPr="00FA3321" w14:paraId="34271395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54B8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09DF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7FD1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553B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87C3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230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194A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FD81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241B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F4B3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558F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3E43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6C09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</w:tr>
      <w:tr w:rsidR="00001DE7" w:rsidRPr="00FA3321" w14:paraId="0889B223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713E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4019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D511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E019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06E2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E95A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0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FE63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058F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225B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EC96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17D6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425C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%</w:t>
            </w:r>
          </w:p>
        </w:tc>
      </w:tr>
      <w:tr w:rsidR="00001DE7" w:rsidRPr="00FA3321" w14:paraId="7CA4ECD6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3ABB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EDAB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8FBB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D6A8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CAF1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5A40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8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1790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6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BEF8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0277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6E6E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4401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BD5C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</w:tr>
      <w:tr w:rsidR="00001DE7" w:rsidRPr="00FA3321" w14:paraId="23C084D3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EBAC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FAFC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6E5B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8874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BC10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02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8455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26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9E03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7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C941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A5A5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9DFC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BADE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AC55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</w:tr>
      <w:tr w:rsidR="00001DE7" w:rsidRPr="00FA3321" w14:paraId="2CEA5EEF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468A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0560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O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1A96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BCFB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CABB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5996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BB8A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882A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987F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261F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4A93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C086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</w:tr>
      <w:tr w:rsidR="00001DE7" w:rsidRPr="00FA3321" w14:paraId="1254C02E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8CDA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6E09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O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358B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F96D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968B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5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3862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2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D82A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ABC6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B876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734A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C565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8453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</w:tr>
      <w:tr w:rsidR="00001DE7" w:rsidRPr="00FA3321" w14:paraId="5DD98208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D4CB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545E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O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7699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A81F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814D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504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3E2C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4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FDD8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1AFA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D457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E699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6197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B4F2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</w:tr>
      <w:tr w:rsidR="00001DE7" w:rsidRPr="00FA3321" w14:paraId="3DB6C3ED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E637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9CD8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O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E880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5B2D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B89D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76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4213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A736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AE48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DF74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3DEF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CAB5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57F0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</w:tr>
      <w:tr w:rsidR="00001DE7" w:rsidRPr="00FA3321" w14:paraId="23178AD6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71E2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CD42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O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48E8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D86A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3567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2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8C3A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604B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0537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F253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2B9A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8B7B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C0FD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</w:tr>
      <w:tr w:rsidR="00001DE7" w:rsidRPr="00FA3321" w14:paraId="6F82A3B2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5F94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8E1D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D1F7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E008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85B5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233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5204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5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501F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8377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4C3E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CF99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0134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0B3E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%</w:t>
            </w:r>
          </w:p>
        </w:tc>
      </w:tr>
      <w:tr w:rsidR="00001DE7" w:rsidRPr="00FA3321" w14:paraId="384F8A12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ECA6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7395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0993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36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31AF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E47D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393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7530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935C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0949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05BE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1EBC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01D9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C2F4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</w:tr>
      <w:tr w:rsidR="00001DE7" w:rsidRPr="00FA3321" w14:paraId="09AA8FEF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099F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0B41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991C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A345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6DE8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89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395D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941A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8CC5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3ADD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136E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4D47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71C0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%</w:t>
            </w:r>
          </w:p>
        </w:tc>
      </w:tr>
      <w:tr w:rsidR="00001DE7" w:rsidRPr="00FA3321" w14:paraId="3CD3638F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08C6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8322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9B67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6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B114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2EDC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21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866B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3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99E0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1203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D4FA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638B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AF6B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8773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</w:tr>
      <w:tr w:rsidR="00001DE7" w:rsidRPr="00FA3321" w14:paraId="3B28E7F7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F3D3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C4B3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F17F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2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7FA9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41BE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EA86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7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08EE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78E6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F1F1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8CA7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BFC8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414A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</w:tr>
      <w:tr w:rsidR="00001DE7" w:rsidRPr="00FA3321" w14:paraId="7EC9331B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7C96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5F94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95E4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3A8A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B0CF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22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CBC2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A803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51D8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AF80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9BD3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BF7C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DC4F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</w:tr>
      <w:tr w:rsidR="00001DE7" w:rsidRPr="00FA3321" w14:paraId="5FD05A32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A7FA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10D3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4594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3083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FCC2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24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7AC4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96EA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7838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D404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8087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A605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E43E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</w:tr>
      <w:tr w:rsidR="00001DE7" w:rsidRPr="00FA3321" w14:paraId="4C50C65C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1297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0E3B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CDEB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9CAC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5377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213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EB8A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E133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4023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4EA2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746D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56A5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CEDE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</w:tr>
      <w:tr w:rsidR="00001DE7" w:rsidRPr="00FA3321" w14:paraId="22306063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69DC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F936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7253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BBBC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F5A0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61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D496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8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6019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6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7931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18FC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66DC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E886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446E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2%</w:t>
            </w:r>
          </w:p>
        </w:tc>
      </w:tr>
      <w:tr w:rsidR="00001DE7" w:rsidRPr="00FA3321" w14:paraId="57E33F3A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E7B5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EE6D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99F7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9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7734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DEC2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9054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8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B894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E032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C600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E1EA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BBD0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F516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</w:tr>
      <w:tr w:rsidR="00001DE7" w:rsidRPr="00FA3321" w14:paraId="1D2ECD15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D673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E80D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10D8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1871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8E91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28F0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1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6464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1FA5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E97F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8412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798E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2CBB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</w:tr>
      <w:tr w:rsidR="00001DE7" w:rsidRPr="00FA3321" w14:paraId="5026529E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E53A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D04C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CA2C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2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D826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FDE9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A28E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52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0358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2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1FA6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FCEA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8C8D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CF16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724A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</w:tr>
      <w:tr w:rsidR="00001DE7" w:rsidRPr="00FA3321" w14:paraId="0283E91D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C4E7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B079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010D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7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1E24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30BD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A4AF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5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9C17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0AC4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D1D5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B89B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0108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697A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</w:tr>
      <w:tr w:rsidR="00001DE7" w:rsidRPr="00FA3321" w14:paraId="518D0B53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2A70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F42F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8D2C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1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AD5F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01F8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78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5747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2334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6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6052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0AB9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4AF4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6142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1288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</w:tr>
      <w:tr w:rsidR="00001DE7" w:rsidRPr="00FA3321" w14:paraId="10ACECF8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85D3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D270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DL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F10C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4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3AF4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93DB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08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0A0E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932C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CED8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2397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2DAF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684E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4751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2%</w:t>
            </w:r>
          </w:p>
        </w:tc>
      </w:tr>
      <w:tr w:rsidR="00001DE7" w:rsidRPr="00FA3321" w14:paraId="732A4686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B920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CF4C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F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7238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BA6F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174A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3F39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3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5D7E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89B2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4EB4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2E0F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DBD0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95FB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</w:tr>
      <w:tr w:rsidR="00001DE7" w:rsidRPr="00FA3321" w14:paraId="5035CDCD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0685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057A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FT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E9CE6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8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5DC2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A96C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38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76AB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9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5FC8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6495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7AD0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6928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037E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DAA9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2%</w:t>
            </w:r>
          </w:p>
        </w:tc>
      </w:tr>
      <w:tr w:rsidR="00001DE7" w:rsidRPr="00FA3321" w14:paraId="2C5B60EB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509D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6505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MSA-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438E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5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6B01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EE7A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27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90AF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5984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F44F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49C0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2A7A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6E68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74EE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%</w:t>
            </w:r>
          </w:p>
        </w:tc>
      </w:tr>
      <w:tr w:rsidR="00001DE7" w:rsidRPr="00FA3321" w14:paraId="1C7E2362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1DF3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D955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MSA-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6888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3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FF0F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D0D3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973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1327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9517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6834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797E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B79F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20A8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A161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%</w:t>
            </w:r>
          </w:p>
        </w:tc>
      </w:tr>
      <w:tr w:rsidR="00001DE7" w:rsidRPr="00FA3321" w14:paraId="09BF0040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034D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774C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N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7758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7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5366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3FBC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72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E171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9CB5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AA29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C80D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7162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A184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35A6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%</w:t>
            </w:r>
          </w:p>
        </w:tc>
      </w:tr>
      <w:tr w:rsidR="00001DE7" w:rsidRPr="00FA3321" w14:paraId="65EFC796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955E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0DFF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N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D2CB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6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88F64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1CA4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74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A665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5731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C545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CE03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3019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1B72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B57A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%</w:t>
            </w:r>
          </w:p>
        </w:tc>
      </w:tr>
      <w:tr w:rsidR="00001DE7" w:rsidRPr="00FA3321" w14:paraId="32C69736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8BEC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C9B3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C21B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5556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AED1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57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5A77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6C84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E97F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9042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1E83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69D2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9030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</w:tr>
      <w:tr w:rsidR="00001DE7" w:rsidRPr="00FA3321" w14:paraId="15022F0C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3C0C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70A5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4EEC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9C240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E0FA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B63F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4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7D78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3F7C3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4C3CA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7EEF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6E6EC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3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5D53B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4%</w:t>
            </w:r>
          </w:p>
        </w:tc>
      </w:tr>
      <w:tr w:rsidR="00001DE7" w:rsidRPr="00FA3321" w14:paraId="68DC07AE" w14:textId="77777777" w:rsidTr="00FF27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3A785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E49B8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EFEB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EC1B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B7B41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6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42F4D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4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769C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1B1BE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C6D37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68A62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79C4F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439D9" w14:textId="77777777" w:rsidR="007C1ED0" w:rsidRPr="00FA3321" w:rsidRDefault="007C1ED0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2%</w:t>
            </w:r>
          </w:p>
        </w:tc>
      </w:tr>
      <w:tr w:rsidR="00001DE7" w:rsidRPr="00FA3321" w14:paraId="43CD871A" w14:textId="77777777" w:rsidTr="00001DE7">
        <w:trPr>
          <w:trHeight w:val="288"/>
        </w:trPr>
        <w:tc>
          <w:tcPr>
            <w:tcW w:w="0" w:type="auto"/>
            <w:gridSpan w:val="12"/>
            <w:shd w:val="clear" w:color="auto" w:fill="auto"/>
            <w:noWrap/>
            <w:vAlign w:val="center"/>
          </w:tcPr>
          <w:p w14:paraId="67C320C8" w14:textId="77777777" w:rsidR="00001DE7" w:rsidRPr="00FA3321" w:rsidRDefault="00001DE7" w:rsidP="007C1ED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001DE7" w:rsidRPr="00FA3321" w14:paraId="105A525F" w14:textId="77777777" w:rsidTr="00FF27E1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214E96F" w14:textId="0CE586A7" w:rsidR="00001DE7" w:rsidRPr="00FA3321" w:rsidRDefault="00001DE7" w:rsidP="00001D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9CD118A" w14:textId="241AF784" w:rsidR="00001DE7" w:rsidRPr="00FA3321" w:rsidRDefault="00001DE7" w:rsidP="00001D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>Aβ4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801FA3C" w14:textId="47864B0B" w:rsidR="00001DE7" w:rsidRPr="00FA3321" w:rsidRDefault="00001DE7" w:rsidP="00001D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>Aβ42/Aβ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E98751" w14:textId="2F1C312D" w:rsidR="00001DE7" w:rsidRPr="00FA3321" w:rsidRDefault="00001DE7" w:rsidP="00001D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>Aβ4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32BA2EE" w14:textId="6C74667D" w:rsidR="00001DE7" w:rsidRPr="00FA3321" w:rsidRDefault="00001DE7" w:rsidP="00001D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>t-tau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14:paraId="1B5E6BCD" w14:textId="6E8276FE" w:rsidR="00001DE7" w:rsidRPr="00FA3321" w:rsidRDefault="00001DE7" w:rsidP="00001D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>p-tau</w:t>
            </w:r>
          </w:p>
        </w:tc>
      </w:tr>
      <w:tr w:rsidR="00001DE7" w:rsidRPr="00FA3321" w14:paraId="49C7F6D6" w14:textId="77777777" w:rsidTr="00FF27E1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2E25827C" w14:textId="7664303F" w:rsidR="00001DE7" w:rsidRPr="00FA3321" w:rsidRDefault="00001DE7" w:rsidP="00001DE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 xml:space="preserve">mean inter-assay CV </w:t>
            </w:r>
            <w:r w:rsidRPr="00FA3321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br/>
              <w:t>(40 samples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9CB249B" w14:textId="468FFAA8" w:rsidR="00001DE7" w:rsidRPr="00FA3321" w:rsidRDefault="00001DE7" w:rsidP="00FF27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color w:val="000000"/>
                <w:sz w:val="22"/>
                <w:lang w:val="en-GB"/>
              </w:rPr>
              <w:t>12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48A35E5" w14:textId="1C8FCA09" w:rsidR="00001DE7" w:rsidRPr="00FA3321" w:rsidRDefault="00001DE7" w:rsidP="00FF27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color w:val="000000"/>
                <w:sz w:val="22"/>
                <w:lang w:val="en-GB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27492" w14:textId="53468E4A" w:rsidR="00001DE7" w:rsidRPr="00FA3321" w:rsidRDefault="00001DE7" w:rsidP="00FF27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color w:val="000000"/>
                <w:sz w:val="22"/>
                <w:lang w:val="en-GB"/>
              </w:rPr>
              <w:t>9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E106EB1" w14:textId="54CD909D" w:rsidR="00001DE7" w:rsidRPr="00FA3321" w:rsidRDefault="00001DE7" w:rsidP="00FF27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color w:val="000000"/>
                <w:sz w:val="22"/>
                <w:lang w:val="en-GB"/>
              </w:rPr>
              <w:t>9%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34700DA3" w14:textId="36C79276" w:rsidR="00001DE7" w:rsidRPr="00FA3321" w:rsidRDefault="00001DE7" w:rsidP="00FF27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color w:val="000000"/>
                <w:sz w:val="22"/>
                <w:lang w:val="en-GB"/>
              </w:rPr>
              <w:t>4%</w:t>
            </w:r>
          </w:p>
        </w:tc>
      </w:tr>
      <w:tr w:rsidR="00001DE7" w:rsidRPr="00FA3321" w14:paraId="2CAC2043" w14:textId="77777777" w:rsidTr="00FF27E1">
        <w:trPr>
          <w:trHeight w:val="288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C66C053" w14:textId="01E177BE" w:rsidR="00001DE7" w:rsidRPr="00FA3321" w:rsidRDefault="00001DE7" w:rsidP="00001DE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 xml:space="preserve">mean intra-assay CV </w:t>
            </w:r>
            <w:r w:rsidRPr="00FA3321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br/>
              <w:t>(QC sample</w:t>
            </w:r>
            <w:r w:rsidR="00FF27E1" w:rsidRPr="00FA3321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>, 3 runs</w:t>
            </w:r>
            <w:r w:rsidRPr="00FA3321">
              <w:rPr>
                <w:rFonts w:cs="Times New Roman"/>
                <w:b/>
                <w:bCs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EB32F47" w14:textId="7945C00D" w:rsidR="00001DE7" w:rsidRPr="00FA3321" w:rsidRDefault="00001DE7" w:rsidP="00FF27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color w:val="000000"/>
                <w:sz w:val="22"/>
                <w:lang w:val="en-GB"/>
              </w:rPr>
              <w:t>3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687128A" w14:textId="03E5A751" w:rsidR="00001DE7" w:rsidRPr="00FA3321" w:rsidRDefault="00001DE7" w:rsidP="00FF27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color w:val="000000"/>
                <w:sz w:val="22"/>
                <w:lang w:val="en-GB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DF077C" w14:textId="1C5073D1" w:rsidR="00001DE7" w:rsidRPr="00FA3321" w:rsidRDefault="00001DE7" w:rsidP="00FF27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color w:val="000000"/>
                <w:sz w:val="22"/>
                <w:lang w:val="en-GB"/>
              </w:rPr>
              <w:t>1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28395B0" w14:textId="5577E4E7" w:rsidR="00001DE7" w:rsidRPr="00FA3321" w:rsidRDefault="00001DE7" w:rsidP="00FF27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color w:val="000000"/>
                <w:sz w:val="22"/>
                <w:lang w:val="en-GB"/>
              </w:rPr>
              <w:t>1%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0363F49F" w14:textId="6C49A5EA" w:rsidR="00001DE7" w:rsidRPr="00FA3321" w:rsidRDefault="00001DE7" w:rsidP="00FF27E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3321">
              <w:rPr>
                <w:rFonts w:cs="Times New Roman"/>
                <w:color w:val="000000"/>
                <w:sz w:val="22"/>
                <w:lang w:val="en-GB"/>
              </w:rPr>
              <w:t>2%</w:t>
            </w:r>
          </w:p>
        </w:tc>
      </w:tr>
    </w:tbl>
    <w:p w14:paraId="0CE7D521" w14:textId="0DACD63B" w:rsidR="008B7281" w:rsidRPr="00FA3321" w:rsidRDefault="008B7281" w:rsidP="00F1698F">
      <w:pPr>
        <w:pStyle w:val="Didascalia"/>
        <w:ind w:left="-142"/>
        <w:jc w:val="both"/>
        <w:rPr>
          <w:b w:val="0"/>
          <w:sz w:val="22"/>
          <w:lang w:val="en-GB"/>
        </w:rPr>
      </w:pPr>
      <w:r w:rsidRPr="00FA3321">
        <w:rPr>
          <w:b w:val="0"/>
          <w:sz w:val="22"/>
          <w:lang w:val="en-GB"/>
        </w:rPr>
        <w:t>PSP: progressive supranuclear palsy; AD: Alzheimer’s disease; MSA: multiple-system atrophy; FTD: frontotemporal dementia; DLB: dementia with Lewy bodies; PD: Parkinson’s disease; NPH: normal-pressure hydrocephalus; SCD: subjective cognitive decline.</w:t>
      </w:r>
      <w:r w:rsidR="00001DE7" w:rsidRPr="00FA3321">
        <w:rPr>
          <w:b w:val="0"/>
          <w:sz w:val="22"/>
          <w:lang w:val="en-GB"/>
        </w:rPr>
        <w:t xml:space="preserve"> Inter-assay coefficients of variation (CV) have been calculated as ratio between standard deviation and mean values obtained on the same samples in the two laboratories. The mean intra-assay coefficient of variation was obtained by performing three consecutive measurements on a quality control sample (QC sample) belonging to a pool of CSF with mean biomarker values of </w:t>
      </w:r>
      <w:r w:rsidR="00FF27E1" w:rsidRPr="00FA3321">
        <w:rPr>
          <w:b w:val="0"/>
          <w:sz w:val="22"/>
          <w:lang w:val="en-GB"/>
        </w:rPr>
        <w:t>495</w:t>
      </w:r>
      <w:r w:rsidR="00FF27E1" w:rsidRPr="00FA3321">
        <w:rPr>
          <w:b w:val="0"/>
          <w:sz w:val="22"/>
          <w:lang w:val="en-GB"/>
        </w:rPr>
        <w:tab/>
        <w:t xml:space="preserve">pg/ml </w:t>
      </w:r>
      <w:r w:rsidR="00D5384D" w:rsidRPr="00FA3321">
        <w:rPr>
          <w:b w:val="0"/>
          <w:sz w:val="22"/>
          <w:lang w:val="en-GB"/>
        </w:rPr>
        <w:t>A</w:t>
      </w:r>
      <w:r w:rsidR="00FF27E1" w:rsidRPr="00FA3321">
        <w:rPr>
          <w:b w:val="0"/>
          <w:sz w:val="22"/>
          <w:lang w:val="en-GB"/>
        </w:rPr>
        <w:t>β42, 0.068 Aβ42/Aβ40,</w:t>
      </w:r>
      <w:r w:rsidR="00D5384D" w:rsidRPr="00FA3321">
        <w:rPr>
          <w:b w:val="0"/>
          <w:sz w:val="22"/>
          <w:lang w:val="en-GB"/>
        </w:rPr>
        <w:t xml:space="preserve"> </w:t>
      </w:r>
      <w:r w:rsidR="00FF27E1" w:rsidRPr="00FA3321">
        <w:rPr>
          <w:b w:val="0"/>
          <w:sz w:val="22"/>
          <w:lang w:val="en-GB"/>
        </w:rPr>
        <w:t>7305 pg/ml Aβ40, 387 pg/ml t-tau and</w:t>
      </w:r>
      <w:r w:rsidR="00FF27E1" w:rsidRPr="00FA3321">
        <w:rPr>
          <w:b w:val="0"/>
          <w:sz w:val="22"/>
          <w:lang w:val="en-GB"/>
        </w:rPr>
        <w:tab/>
        <w:t>58.7</w:t>
      </w:r>
      <w:r w:rsidR="00D5384D" w:rsidRPr="00FA3321">
        <w:rPr>
          <w:b w:val="0"/>
          <w:sz w:val="22"/>
          <w:lang w:val="en-GB"/>
        </w:rPr>
        <w:t xml:space="preserve"> </w:t>
      </w:r>
      <w:r w:rsidR="00FF27E1" w:rsidRPr="00FA3321">
        <w:rPr>
          <w:b w:val="0"/>
          <w:sz w:val="22"/>
          <w:lang w:val="en-GB"/>
        </w:rPr>
        <w:t>pg/ml p-tau. The shown mean calculated CV are relative to 3 consecutive biomarker measurements with Lumipulse-G.</w:t>
      </w:r>
    </w:p>
    <w:p w14:paraId="3D4ABAFF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76F48CF8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51F17A1E" w14:textId="723BB532" w:rsidR="00F1698F" w:rsidRPr="00FA3321" w:rsidRDefault="00D16609" w:rsidP="00D16609">
      <w:pPr>
        <w:pStyle w:val="Nessunaspaziatura"/>
        <w:ind w:left="-142"/>
        <w:rPr>
          <w:sz w:val="22"/>
          <w:lang w:val="en-GB"/>
        </w:rPr>
      </w:pPr>
      <w:r w:rsidRPr="00FA3321">
        <w:rPr>
          <w:b/>
          <w:sz w:val="22"/>
          <w:lang w:val="en-GB"/>
        </w:rPr>
        <w:t>Supplementary Table 2</w:t>
      </w:r>
      <w:r w:rsidRPr="00FA3321">
        <w:rPr>
          <w:sz w:val="22"/>
          <w:lang w:val="en-GB"/>
        </w:rPr>
        <w:t xml:space="preserve"> </w:t>
      </w:r>
      <w:r w:rsidRPr="00FA3321">
        <w:rPr>
          <w:b/>
          <w:sz w:val="22"/>
          <w:lang w:val="en-GB"/>
        </w:rPr>
        <w:t>|</w:t>
      </w:r>
      <w:r w:rsidRPr="00FA3321">
        <w:rPr>
          <w:sz w:val="22"/>
          <w:lang w:val="en-GB"/>
        </w:rPr>
        <w:t xml:space="preserve"> Results of the Passing-Bablok regression analyses of Aβ40, Aβ42 Aβ42/Aβ40, p-tau and t-tau measured on 40 samples (20 from each cohort) in the two centre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9"/>
        <w:gridCol w:w="1843"/>
        <w:gridCol w:w="2592"/>
        <w:gridCol w:w="1559"/>
      </w:tblGrid>
      <w:tr w:rsidR="00DE23DC" w:rsidRPr="00FA3321" w14:paraId="6CE4C42B" w14:textId="77777777" w:rsidTr="00895CEC">
        <w:trPr>
          <w:trHeight w:val="288"/>
        </w:trPr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D301" w14:textId="1CAFE544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4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Biomark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9718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Slope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435D" w14:textId="79ACB9FD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4A35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r</w:t>
            </w:r>
          </w:p>
        </w:tc>
      </w:tr>
      <w:tr w:rsidR="00DE23DC" w:rsidRPr="00FA3321" w14:paraId="7C24B38D" w14:textId="77777777" w:rsidTr="00895CEC">
        <w:trPr>
          <w:trHeight w:val="288"/>
        </w:trPr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9B90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Aβ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330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.12 (1.07, 1.18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9B43" w14:textId="6DE9E4F9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-1790 (-2280, -1222)</w:t>
            </w:r>
            <w:r w:rsidR="00895CEC"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 xml:space="preserve"> </w:t>
            </w: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pg/m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8DF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0.95</w:t>
            </w:r>
          </w:p>
        </w:tc>
      </w:tr>
      <w:tr w:rsidR="00DE23DC" w:rsidRPr="00FA3321" w14:paraId="58F2C3AE" w14:textId="77777777" w:rsidTr="00895CEC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21AF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Aβ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FAFC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.17 (1.06, 1.2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692B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-97 (-135, -28) p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655E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0.95</w:t>
            </w:r>
          </w:p>
        </w:tc>
      </w:tr>
      <w:tr w:rsidR="00DE23DC" w:rsidRPr="00FA3321" w14:paraId="67EC4F6D" w14:textId="77777777" w:rsidTr="00895CEC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BFDA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Aβ42/Aβ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FFA3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.05 (0.89, 1.12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EA5C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0.001 (-0.002, 0.0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6C3E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0.94</w:t>
            </w:r>
          </w:p>
        </w:tc>
      </w:tr>
      <w:tr w:rsidR="00DE23DC" w:rsidRPr="00FA3321" w14:paraId="52051DB4" w14:textId="77777777" w:rsidTr="00895CEC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0A25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p-t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2FD1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0.96 (0.93, 1.0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40DD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.0 (-0.5, 2.9) p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3342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0.99</w:t>
            </w:r>
          </w:p>
        </w:tc>
      </w:tr>
      <w:tr w:rsidR="00DE23DC" w:rsidRPr="00FA3321" w14:paraId="614FB954" w14:textId="77777777" w:rsidTr="00895CEC">
        <w:trPr>
          <w:trHeight w:val="288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5B1C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t-ta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0F70C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.0 (0.93, 1.03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251D6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-32 (-50, -8) pg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6DB6" w14:textId="77777777" w:rsidR="00DE23DC" w:rsidRPr="00FA3321" w:rsidRDefault="00DE23DC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0.99</w:t>
            </w:r>
          </w:p>
        </w:tc>
      </w:tr>
    </w:tbl>
    <w:p w14:paraId="6C715F7F" w14:textId="1C2A105D" w:rsidR="00DE23DC" w:rsidRPr="00FA3321" w:rsidRDefault="00DE23DC" w:rsidP="00F1698F">
      <w:pPr>
        <w:pStyle w:val="Didascalia"/>
        <w:ind w:left="-142"/>
        <w:rPr>
          <w:b w:val="0"/>
          <w:sz w:val="22"/>
          <w:lang w:val="en-GB"/>
        </w:rPr>
      </w:pPr>
      <w:r w:rsidRPr="00FA3321">
        <w:rPr>
          <w:b w:val="0"/>
          <w:sz w:val="22"/>
          <w:lang w:val="en-GB"/>
        </w:rPr>
        <w:t>Correlations have been calculated in terms of Pearson’s correlation coefficients (r). Fitted slopes and intercepts are reported with their 95% confidence interval (CI) in brackets.</w:t>
      </w:r>
    </w:p>
    <w:p w14:paraId="57B0401E" w14:textId="164C62A3" w:rsidR="00055BB7" w:rsidRPr="00FA3321" w:rsidRDefault="00055BB7" w:rsidP="00066400">
      <w:pPr>
        <w:spacing w:before="0" w:after="200" w:line="276" w:lineRule="auto"/>
        <w:rPr>
          <w:lang w:val="en-GB"/>
        </w:rPr>
      </w:pPr>
      <w:r w:rsidRPr="00FA3321">
        <w:rPr>
          <w:lang w:val="en-GB"/>
        </w:rPr>
        <w:br w:type="page"/>
      </w:r>
    </w:p>
    <w:p w14:paraId="3B05BD0C" w14:textId="36C977F0" w:rsidR="00D16609" w:rsidRPr="00FA3321" w:rsidRDefault="00D16609" w:rsidP="00066400">
      <w:pPr>
        <w:spacing w:before="0" w:after="200" w:line="276" w:lineRule="auto"/>
        <w:rPr>
          <w:lang w:val="en-GB"/>
        </w:rPr>
      </w:pPr>
      <w:r w:rsidRPr="00FA3321">
        <w:rPr>
          <w:b/>
          <w:lang w:val="en-GB"/>
        </w:rPr>
        <w:lastRenderedPageBreak/>
        <w:t>Supplementary Table 3</w:t>
      </w:r>
      <w:r w:rsidRPr="00FA3321">
        <w:rPr>
          <w:lang w:val="en-GB"/>
        </w:rPr>
        <w:t xml:space="preserve"> </w:t>
      </w:r>
      <w:r w:rsidRPr="00FA3321">
        <w:rPr>
          <w:b/>
          <w:lang w:val="en-GB"/>
        </w:rPr>
        <w:t>|</w:t>
      </w:r>
      <w:r w:rsidRPr="00FA3321">
        <w:rPr>
          <w:lang w:val="en-GB"/>
        </w:rPr>
        <w:t xml:space="preserve"> Diagnostic groups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3143"/>
        <w:gridCol w:w="470"/>
        <w:gridCol w:w="1362"/>
        <w:gridCol w:w="1784"/>
        <w:gridCol w:w="1533"/>
      </w:tblGrid>
      <w:tr w:rsidR="00055BB7" w:rsidRPr="00FA3321" w14:paraId="6E4C1178" w14:textId="77777777" w:rsidTr="00DE23DC">
        <w:trPr>
          <w:trHeight w:val="300"/>
        </w:trPr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AE49EAD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Acronym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FA82BC9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Diagnosis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1A4AF2A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 xml:space="preserve">N 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5E09C86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Mean age (y)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4E19858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95% CI Mean (y)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D9E55BC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Males/Females</w:t>
            </w:r>
          </w:p>
        </w:tc>
      </w:tr>
      <w:tr w:rsidR="00055BB7" w:rsidRPr="00FA3321" w14:paraId="7AEA0061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1251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C9692A7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Alzheimer’s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784F9C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6FB498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F6FE882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69.2, 7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337B365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07/150</w:t>
            </w:r>
          </w:p>
        </w:tc>
      </w:tr>
      <w:tr w:rsidR="00055BB7" w:rsidRPr="00FA3321" w14:paraId="684AC81B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8F82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O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F175B3F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neurological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E1464D1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F6C7319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E8889BA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59.6, 6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718AA51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34/37</w:t>
            </w:r>
          </w:p>
        </w:tc>
      </w:tr>
      <w:tr w:rsidR="00055BB7" w:rsidRPr="00FA3321" w14:paraId="18518EFD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961E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3EABC5D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F490FD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0F216C1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25FCDEA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62.3, 6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06B881C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39/17</w:t>
            </w:r>
          </w:p>
        </w:tc>
      </w:tr>
      <w:tr w:rsidR="00055BB7" w:rsidRPr="00FA3321" w14:paraId="05F6CAF9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3A35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F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0B0C2DE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Frontotemporal 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830A0A7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C9016FC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ECEA61A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65.3, 6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8C70424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1/29</w:t>
            </w:r>
          </w:p>
        </w:tc>
      </w:tr>
      <w:tr w:rsidR="00055BB7" w:rsidRPr="00FA3321" w14:paraId="17A07D46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6987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N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13E4D4B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Normal-pressure hydrocepha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E27E347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B46FB00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D181CFF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65.2, 7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11D2EFD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5/12</w:t>
            </w:r>
          </w:p>
        </w:tc>
      </w:tr>
      <w:tr w:rsidR="00055BB7" w:rsidRPr="00FA3321" w14:paraId="2C1157CB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659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M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1E4557C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Multiple system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FB055E3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ADB95C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50E6CA7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60.3, 6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56B2FB0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2/11</w:t>
            </w:r>
          </w:p>
        </w:tc>
      </w:tr>
      <w:tr w:rsidR="00055BB7" w:rsidRPr="00FA3321" w14:paraId="20B6AEBD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CD1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D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3064DCA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Dementia with Lewy bod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3E31514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9AC59D0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3FE4739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66.5, 7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CFF1433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6/5</w:t>
            </w:r>
          </w:p>
        </w:tc>
      </w:tr>
      <w:tr w:rsidR="00055BB7" w:rsidRPr="00FA3321" w14:paraId="4EBD318F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43B5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sM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0E42F52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Stable mild c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CF8624F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FE064E9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E8C345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66.8, 7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3C16E9D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0/10</w:t>
            </w:r>
          </w:p>
        </w:tc>
      </w:tr>
      <w:tr w:rsidR="00055BB7" w:rsidRPr="00FA3321" w14:paraId="771253D5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2173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P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DC72533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Progressive supranuclear pal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BEAE8FE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DF965CF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3C3BB0C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63.1, 7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6EB9725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8/6</w:t>
            </w:r>
          </w:p>
        </w:tc>
      </w:tr>
      <w:tr w:rsidR="00055BB7" w:rsidRPr="00FA3321" w14:paraId="3BA73B26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1A14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C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82022F2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Cortico-basal degen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3E961CD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B59BEAD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CF4DE72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62.8, 7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9068EF5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5/7</w:t>
            </w:r>
          </w:p>
        </w:tc>
      </w:tr>
      <w:tr w:rsidR="00055BB7" w:rsidRPr="00FA3321" w14:paraId="4D3B1349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FB19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P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719CD7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Parkinson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89AA4C5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FAFEA0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AB25E9F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56.6, 6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7E4BD32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4/5</w:t>
            </w:r>
          </w:p>
        </w:tc>
      </w:tr>
      <w:tr w:rsidR="00055BB7" w:rsidRPr="00FA3321" w14:paraId="202B19F8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B57A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8C200FB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Subjective cognitive dec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5AC7A2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4D7AD6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124CDFF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63.7, 7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BFF674F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3/5</w:t>
            </w:r>
          </w:p>
        </w:tc>
      </w:tr>
      <w:tr w:rsidR="00055BB7" w:rsidRPr="00FA3321" w14:paraId="01AFD658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F186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CJ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D315E86" w14:textId="2D2980BB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Creutzfeldt-Ja</w:t>
            </w:r>
            <w:r w:rsidR="00FA59FA"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k</w:t>
            </w: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ob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A04010A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6A8A59D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EE64EB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57.4, 7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467157C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4/4</w:t>
            </w:r>
          </w:p>
        </w:tc>
      </w:tr>
      <w:tr w:rsidR="00055BB7" w:rsidRPr="00FA3321" w14:paraId="62A4095D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AC75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E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AEAF114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Encephal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22F5E50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E41F8EF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3F7A272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54.0, 7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E1FBD0A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5/3</w:t>
            </w:r>
          </w:p>
        </w:tc>
      </w:tr>
      <w:tr w:rsidR="00055BB7" w:rsidRPr="00FA3321" w14:paraId="2549DD42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21B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P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502E0D2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Parkinson's disease with 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A77A29E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AA6686E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D01266C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61.4, 8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02BA447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/1</w:t>
            </w:r>
          </w:p>
        </w:tc>
      </w:tr>
      <w:tr w:rsidR="00055BB7" w:rsidRPr="00FA3321" w14:paraId="6059A27B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FFED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9BEBE3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FB50D34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FC83E09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000B750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45.9, 7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6853BF3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/4</w:t>
            </w:r>
          </w:p>
        </w:tc>
      </w:tr>
      <w:tr w:rsidR="00055BB7" w:rsidRPr="00FA3321" w14:paraId="234095D5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3447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proofErr w:type="spellStart"/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V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DD181B3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Vascular 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9699E2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3E5D845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A6CAA1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52.4, 8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0B823C2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/2</w:t>
            </w:r>
          </w:p>
        </w:tc>
      </w:tr>
      <w:tr w:rsidR="00055BB7" w:rsidRPr="00FA3321" w14:paraId="11C1B322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C35F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1142028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Cerebral amyloid angi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C224FC3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B5AAC47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09001BA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48.1, 8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F9EFFA1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3/0</w:t>
            </w:r>
          </w:p>
        </w:tc>
      </w:tr>
      <w:tr w:rsidR="00055BB7" w:rsidRPr="00FA3321" w14:paraId="755A123A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EBB4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7BC35C1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A66ED07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99FFD0F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9BC0849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40.8, 9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D969835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/2</w:t>
            </w:r>
          </w:p>
        </w:tc>
      </w:tr>
      <w:tr w:rsidR="00055BB7" w:rsidRPr="00FA3321" w14:paraId="5FA548EA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2745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proofErr w:type="spellStart"/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uD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84140A2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Dementia of unknown orig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3A595407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FF96DD5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EF73D52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53.0, 9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DF874C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/1</w:t>
            </w:r>
          </w:p>
        </w:tc>
      </w:tr>
      <w:tr w:rsidR="00055BB7" w:rsidRPr="00FA3321" w14:paraId="38649E50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298C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S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72A5D951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Spinocerebellar ata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F8EE31F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7AC0F48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6ED2E9A9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55.0, 8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C5AF48D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/1</w:t>
            </w:r>
          </w:p>
        </w:tc>
      </w:tr>
      <w:tr w:rsidR="00055BB7" w:rsidRPr="00FA3321" w14:paraId="30AA687D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3BC8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proofErr w:type="spellStart"/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Enc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4741D88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Encephal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59DB4E3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E313112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03459C1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(54.0, 5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3640F44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/1</w:t>
            </w:r>
          </w:p>
        </w:tc>
      </w:tr>
      <w:tr w:rsidR="00055BB7" w:rsidRPr="00FA3321" w14:paraId="18F58F6B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5383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E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0CB82BC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Epile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A633E56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2C5B537E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69ED1FA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55EA4F6B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/0</w:t>
            </w:r>
          </w:p>
        </w:tc>
      </w:tr>
      <w:tr w:rsidR="00055BB7" w:rsidRPr="00FA3321" w14:paraId="0F23E1CC" w14:textId="77777777" w:rsidTr="00DE23D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3A8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it-IT"/>
              </w:rPr>
              <w:t>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FDDB7F5" w14:textId="77777777" w:rsidR="00055BB7" w:rsidRPr="00FA3321" w:rsidRDefault="00055BB7" w:rsidP="00DE23D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Amyotrophic lateral scler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7E70720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4509174A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08CF425C" w14:textId="77777777" w:rsidR="00055BB7" w:rsidRPr="00FA3321" w:rsidRDefault="00055BB7" w:rsidP="00DE23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noWrap/>
            <w:vAlign w:val="center"/>
            <w:hideMark/>
          </w:tcPr>
          <w:p w14:paraId="12317A0C" w14:textId="77777777" w:rsidR="00055BB7" w:rsidRPr="00FA3321" w:rsidRDefault="00055BB7" w:rsidP="00DE23DC">
            <w:pPr>
              <w:keepNext/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2"/>
                <w:lang w:val="en-GB" w:eastAsia="it-IT"/>
              </w:rPr>
              <w:t>0/1</w:t>
            </w:r>
          </w:p>
        </w:tc>
      </w:tr>
    </w:tbl>
    <w:p w14:paraId="6E9A14DD" w14:textId="36B6E1A5" w:rsidR="00055BB7" w:rsidRPr="00FA3321" w:rsidRDefault="00D16609" w:rsidP="00055BB7">
      <w:pPr>
        <w:pStyle w:val="Didascalia"/>
        <w:rPr>
          <w:b w:val="0"/>
          <w:sz w:val="22"/>
          <w:lang w:val="en-GB"/>
        </w:rPr>
      </w:pPr>
      <w:r w:rsidRPr="00FA3321">
        <w:rPr>
          <w:b w:val="0"/>
          <w:sz w:val="22"/>
          <w:lang w:val="en-GB"/>
        </w:rPr>
        <w:t xml:space="preserve">Diagnostic groups </w:t>
      </w:r>
      <w:r w:rsidR="00055BB7" w:rsidRPr="00FA3321">
        <w:rPr>
          <w:b w:val="0"/>
          <w:sz w:val="22"/>
          <w:lang w:val="en-GB"/>
        </w:rPr>
        <w:t xml:space="preserve">(together with the acronyms used throughout the manuscript), sample sizes (N), mean age, 95% confidence interval (95%CI) for mean age and the number of males/females are reported in the table </w:t>
      </w:r>
      <w:r w:rsidR="00066400" w:rsidRPr="00FA3321">
        <w:rPr>
          <w:b w:val="0"/>
          <w:sz w:val="22"/>
          <w:lang w:val="en-GB"/>
        </w:rPr>
        <w:t>for all t</w:t>
      </w:r>
      <w:r w:rsidR="00055BB7" w:rsidRPr="00FA3321">
        <w:rPr>
          <w:b w:val="0"/>
          <w:sz w:val="22"/>
          <w:lang w:val="en-GB"/>
        </w:rPr>
        <w:t xml:space="preserve">he 616 subjects. </w:t>
      </w:r>
    </w:p>
    <w:p w14:paraId="120B1773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4E8F6201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6DAFA849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06D7F641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260EC726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1FFAC4BD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725A4885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0C9D098F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7F84745C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1770DD38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5FE3611E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3111A972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0D9E4353" w14:textId="77777777" w:rsidR="00F1698F" w:rsidRPr="00FA3321" w:rsidRDefault="00F1698F" w:rsidP="00F1698F">
      <w:pPr>
        <w:pStyle w:val="Nessunaspaziatura"/>
        <w:rPr>
          <w:lang w:val="en-GB"/>
        </w:rPr>
      </w:pPr>
    </w:p>
    <w:p w14:paraId="0B897084" w14:textId="220925BF" w:rsidR="00F1698F" w:rsidRPr="00FA3321" w:rsidRDefault="00D16609" w:rsidP="00F1698F">
      <w:pPr>
        <w:pStyle w:val="Nessunaspaziatura"/>
        <w:rPr>
          <w:sz w:val="22"/>
          <w:lang w:val="en-GB"/>
        </w:rPr>
      </w:pPr>
      <w:r w:rsidRPr="00FA3321">
        <w:rPr>
          <w:b/>
          <w:sz w:val="22"/>
          <w:lang w:val="en-GB"/>
        </w:rPr>
        <w:t>Supplementary Table 4</w:t>
      </w:r>
      <w:r w:rsidRPr="00FA3321">
        <w:rPr>
          <w:sz w:val="22"/>
          <w:lang w:val="en-GB"/>
        </w:rPr>
        <w:t xml:space="preserve"> </w:t>
      </w:r>
      <w:r w:rsidRPr="00FA3321">
        <w:rPr>
          <w:b/>
          <w:sz w:val="22"/>
          <w:lang w:val="en-GB"/>
        </w:rPr>
        <w:t xml:space="preserve">| </w:t>
      </w:r>
      <w:r w:rsidRPr="00FA3321">
        <w:rPr>
          <w:sz w:val="22"/>
          <w:lang w:val="en-GB"/>
        </w:rPr>
        <w:t>Summary of the Receiver Operating Characteristic (ROC) curve analysis.</w:t>
      </w:r>
    </w:p>
    <w:p w14:paraId="32AE359F" w14:textId="77777777" w:rsidR="00F1698F" w:rsidRPr="00FA3321" w:rsidRDefault="00F1698F" w:rsidP="00F1698F">
      <w:pPr>
        <w:pStyle w:val="Nessunaspaziatura"/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1124"/>
        <w:gridCol w:w="1359"/>
        <w:gridCol w:w="1370"/>
        <w:gridCol w:w="1590"/>
        <w:gridCol w:w="1590"/>
        <w:gridCol w:w="1590"/>
      </w:tblGrid>
      <w:tr w:rsidR="00A435F4" w:rsidRPr="00FA3321" w14:paraId="45955BFB" w14:textId="77777777" w:rsidTr="00DD225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7030" w14:textId="77777777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2BE20" w14:textId="77777777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AUC 1+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49F8D" w14:textId="77777777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Sensitivity 1+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9BA76" w14:textId="77777777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Specificity 1+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43B2" w14:textId="77777777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ut-off 1+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8BCD5" w14:textId="77777777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ut-off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27EC" w14:textId="77777777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Cut-off 2</w:t>
            </w:r>
          </w:p>
        </w:tc>
      </w:tr>
      <w:tr w:rsidR="00A435F4" w:rsidRPr="00FA3321" w14:paraId="6E58AC88" w14:textId="77777777" w:rsidTr="00DD225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7E75" w14:textId="77777777" w:rsidR="00A435F4" w:rsidRPr="00FA3321" w:rsidRDefault="00A435F4" w:rsidP="00DD22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Aβ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F374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93 </w:t>
            </w:r>
          </w:p>
          <w:p w14:paraId="445E12EA" w14:textId="053F5581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0.90, 0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7426A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92 </w:t>
            </w:r>
          </w:p>
          <w:p w14:paraId="68086EA0" w14:textId="61071541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0.82, 0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E887E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0.86</w:t>
            </w:r>
          </w:p>
          <w:p w14:paraId="2688E53D" w14:textId="24D871B2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0.81, 0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6C45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636</w:t>
            </w:r>
          </w:p>
          <w:p w14:paraId="6CCF2B53" w14:textId="2AA6CA4B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598, 742) p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EF20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735 </w:t>
            </w:r>
          </w:p>
          <w:p w14:paraId="62BE0B02" w14:textId="3FA4FBD5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596, 796) p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B9164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617 </w:t>
            </w:r>
          </w:p>
          <w:p w14:paraId="2FB92F4F" w14:textId="06D88F3B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511, 653) pg/ml</w:t>
            </w:r>
          </w:p>
        </w:tc>
      </w:tr>
      <w:tr w:rsidR="00A435F4" w:rsidRPr="00FA3321" w14:paraId="2D815A70" w14:textId="77777777" w:rsidTr="00DD225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FDE82" w14:textId="77777777" w:rsidR="00A435F4" w:rsidRPr="00FA3321" w:rsidRDefault="00A435F4" w:rsidP="00DD22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Aβ42/Aβ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D46B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97 </w:t>
            </w:r>
          </w:p>
          <w:p w14:paraId="5967F9DE" w14:textId="03EB8ED3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0.95, 0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876A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94 </w:t>
            </w:r>
          </w:p>
          <w:p w14:paraId="04E98EEC" w14:textId="624BDA9C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0.89, 0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CCC3B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96 </w:t>
            </w:r>
          </w:p>
          <w:p w14:paraId="0F1C9BF9" w14:textId="5D17008B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0.91, 0.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21D9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073 </w:t>
            </w:r>
          </w:p>
          <w:p w14:paraId="579867B0" w14:textId="5A6588C7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0.063, 0.07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A8447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069 </w:t>
            </w:r>
          </w:p>
          <w:p w14:paraId="0CCEA8AD" w14:textId="29AB62D0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0.062, 0.0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9F963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074 </w:t>
            </w:r>
          </w:p>
          <w:p w14:paraId="6F29B13D" w14:textId="1A0583B2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0.072, 0.087)</w:t>
            </w:r>
          </w:p>
        </w:tc>
      </w:tr>
      <w:tr w:rsidR="00A435F4" w:rsidRPr="00FA3321" w14:paraId="1C7386C7" w14:textId="77777777" w:rsidTr="00DD225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361B" w14:textId="77777777" w:rsidR="00A435F4" w:rsidRPr="00FA3321" w:rsidRDefault="00A435F4" w:rsidP="00DD22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p-ta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629E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96 </w:t>
            </w:r>
          </w:p>
          <w:p w14:paraId="36638539" w14:textId="792C0DAB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0.94, 0.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F57B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93 </w:t>
            </w:r>
          </w:p>
          <w:p w14:paraId="22FAA643" w14:textId="2F6DA0D6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0.86, 0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7F6C5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0.91</w:t>
            </w:r>
          </w:p>
          <w:p w14:paraId="04C927EB" w14:textId="0CB3D751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0.86, 0.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A278F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53.5 </w:t>
            </w:r>
          </w:p>
          <w:p w14:paraId="340D121A" w14:textId="3848365C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47.2, 57.5) p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20353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57.4 </w:t>
            </w:r>
          </w:p>
          <w:p w14:paraId="747C3DF8" w14:textId="5BB172E8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47.2, 59.8) p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94DC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50.2 </w:t>
            </w:r>
          </w:p>
          <w:p w14:paraId="5D623AB8" w14:textId="0E012DE0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42.0, 54.0) pg/ml</w:t>
            </w:r>
          </w:p>
        </w:tc>
      </w:tr>
      <w:tr w:rsidR="00A435F4" w:rsidRPr="00FA3321" w14:paraId="48990AA6" w14:textId="77777777" w:rsidTr="00DD225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4348" w14:textId="77777777" w:rsidR="00A435F4" w:rsidRPr="00FA3321" w:rsidRDefault="00A435F4" w:rsidP="00DD225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t-ta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5205B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0.91</w:t>
            </w:r>
          </w:p>
          <w:p w14:paraId="664FE377" w14:textId="117506DE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0.86, 0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1A01D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0.87 </w:t>
            </w:r>
          </w:p>
          <w:p w14:paraId="21D642EB" w14:textId="2E392AF4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0.79, 0.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E923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0.91</w:t>
            </w:r>
          </w:p>
          <w:p w14:paraId="33D2006C" w14:textId="4BA2D42F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(0.87, 0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560FC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371</w:t>
            </w:r>
          </w:p>
          <w:p w14:paraId="1A66FAEA" w14:textId="36E6645C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338, 392) p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25736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395 </w:t>
            </w:r>
          </w:p>
          <w:p w14:paraId="7BB4A803" w14:textId="19966737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341, 463) pg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CC29" w14:textId="77777777" w:rsidR="00DD2250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353 </w:t>
            </w:r>
          </w:p>
          <w:p w14:paraId="5C9E8674" w14:textId="47E09563" w:rsidR="00A435F4" w:rsidRPr="00FA3321" w:rsidRDefault="00A435F4" w:rsidP="00A435F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sz w:val="20"/>
                <w:szCs w:val="20"/>
                <w:lang w:val="en-GB" w:eastAsia="it-IT"/>
              </w:rPr>
              <w:t>(274, 361) pg/ml</w:t>
            </w:r>
          </w:p>
        </w:tc>
      </w:tr>
    </w:tbl>
    <w:p w14:paraId="7366695A" w14:textId="28953E8F" w:rsidR="00055BB7" w:rsidRPr="00FA3321" w:rsidRDefault="00066400" w:rsidP="00F1698F">
      <w:pPr>
        <w:pStyle w:val="Didascalia"/>
        <w:ind w:left="-142"/>
        <w:rPr>
          <w:b w:val="0"/>
          <w:sz w:val="22"/>
          <w:lang w:val="en-GB"/>
        </w:rPr>
      </w:pPr>
      <w:r w:rsidRPr="00FA3321">
        <w:rPr>
          <w:b w:val="0"/>
          <w:sz w:val="22"/>
          <w:lang w:val="en-GB"/>
        </w:rPr>
        <w:t>95%CI were calculated with the bootstrap method. Cut-off values for the three core AD biomarkers with their 95% CI were calculated by maximizing the Youden’s index for AD</w:t>
      </w:r>
      <w:r w:rsidR="00DD2250" w:rsidRPr="00FA3321">
        <w:rPr>
          <w:b w:val="0"/>
          <w:sz w:val="22"/>
          <w:lang w:val="en-GB"/>
        </w:rPr>
        <w:t xml:space="preserve"> (N = 257)</w:t>
      </w:r>
      <w:r w:rsidRPr="00FA3321">
        <w:rPr>
          <w:b w:val="0"/>
          <w:sz w:val="22"/>
          <w:lang w:val="en-GB"/>
        </w:rPr>
        <w:t xml:space="preserve"> vs OND </w:t>
      </w:r>
      <w:r w:rsidR="00DD2250" w:rsidRPr="00FA3321">
        <w:rPr>
          <w:b w:val="0"/>
          <w:sz w:val="22"/>
          <w:lang w:val="en-GB"/>
        </w:rPr>
        <w:t>(N = 71)</w:t>
      </w:r>
      <w:r w:rsidRPr="00FA3321">
        <w:rPr>
          <w:b w:val="0"/>
          <w:sz w:val="22"/>
          <w:lang w:val="en-GB"/>
        </w:rPr>
        <w:t>of the two merged cohorts</w:t>
      </w:r>
      <w:r w:rsidR="00A435F4" w:rsidRPr="00FA3321">
        <w:rPr>
          <w:b w:val="0"/>
          <w:sz w:val="22"/>
          <w:lang w:val="en-GB"/>
        </w:rPr>
        <w:t xml:space="preserve"> (1+2), cohort 1 (University of Perugia</w:t>
      </w:r>
      <w:r w:rsidR="00DD2250" w:rsidRPr="00FA3321">
        <w:rPr>
          <w:b w:val="0"/>
          <w:sz w:val="22"/>
          <w:lang w:val="en-GB"/>
        </w:rPr>
        <w:t>, N AD = 137 AD, N OND = 40</w:t>
      </w:r>
      <w:r w:rsidR="00A435F4" w:rsidRPr="00FA3321">
        <w:rPr>
          <w:b w:val="0"/>
          <w:sz w:val="22"/>
          <w:lang w:val="en-GB"/>
        </w:rPr>
        <w:t>) and cohort 2 (Carlo Besta Neurological Institute</w:t>
      </w:r>
      <w:r w:rsidR="00DD2250" w:rsidRPr="00FA3321">
        <w:rPr>
          <w:b w:val="0"/>
          <w:sz w:val="22"/>
          <w:lang w:val="en-GB"/>
        </w:rPr>
        <w:t xml:space="preserve">, </w:t>
      </w:r>
      <w:proofErr w:type="spellStart"/>
      <w:r w:rsidR="00DD2250" w:rsidRPr="00FA3321">
        <w:rPr>
          <w:b w:val="0"/>
          <w:sz w:val="22"/>
          <w:lang w:val="en-GB"/>
        </w:rPr>
        <w:t>N</w:t>
      </w:r>
      <w:proofErr w:type="spellEnd"/>
      <w:r w:rsidR="00DD2250" w:rsidRPr="00FA3321">
        <w:rPr>
          <w:b w:val="0"/>
          <w:sz w:val="22"/>
          <w:lang w:val="en-GB"/>
        </w:rPr>
        <w:t xml:space="preserve"> AD = 120, N OND = 31</w:t>
      </w:r>
      <w:r w:rsidR="00A435F4" w:rsidRPr="00FA3321">
        <w:rPr>
          <w:b w:val="0"/>
          <w:sz w:val="22"/>
          <w:lang w:val="en-GB"/>
        </w:rPr>
        <w:t>)</w:t>
      </w:r>
      <w:r w:rsidRPr="00FA3321">
        <w:rPr>
          <w:b w:val="0"/>
          <w:sz w:val="22"/>
          <w:lang w:val="en-GB"/>
        </w:rPr>
        <w:t xml:space="preserve">. </w:t>
      </w:r>
      <w:r w:rsidR="00A435F4" w:rsidRPr="00FA3321">
        <w:rPr>
          <w:b w:val="0"/>
          <w:sz w:val="22"/>
          <w:lang w:val="en-GB"/>
        </w:rPr>
        <w:t xml:space="preserve">For the </w:t>
      </w:r>
      <w:r w:rsidR="001D0BB1" w:rsidRPr="00FA3321">
        <w:rPr>
          <w:b w:val="0"/>
          <w:sz w:val="22"/>
          <w:lang w:val="en-GB"/>
        </w:rPr>
        <w:t>comparisons cluster 1+cluster 2</w:t>
      </w:r>
      <w:r w:rsidR="00A435F4" w:rsidRPr="00FA3321">
        <w:rPr>
          <w:b w:val="0"/>
          <w:sz w:val="22"/>
          <w:lang w:val="en-GB"/>
        </w:rPr>
        <w:t xml:space="preserve"> </w:t>
      </w:r>
      <w:r w:rsidR="001D0BB1" w:rsidRPr="00FA3321">
        <w:rPr>
          <w:b w:val="0"/>
          <w:sz w:val="22"/>
          <w:lang w:val="en-GB"/>
        </w:rPr>
        <w:t>(</w:t>
      </w:r>
      <w:r w:rsidR="00A435F4" w:rsidRPr="00FA3321">
        <w:rPr>
          <w:b w:val="0"/>
          <w:sz w:val="22"/>
          <w:lang w:val="en-GB"/>
        </w:rPr>
        <w:t>1+2</w:t>
      </w:r>
      <w:r w:rsidR="001D0BB1" w:rsidRPr="00FA3321">
        <w:rPr>
          <w:b w:val="0"/>
          <w:sz w:val="22"/>
          <w:lang w:val="en-GB"/>
        </w:rPr>
        <w:t>)</w:t>
      </w:r>
      <w:r w:rsidR="00A435F4" w:rsidRPr="00FA3321">
        <w:rPr>
          <w:b w:val="0"/>
          <w:sz w:val="22"/>
          <w:lang w:val="en-GB"/>
        </w:rPr>
        <w:t>, areas under the ROC curves (AUC), sensitivity and specificity are also reported.</w:t>
      </w:r>
    </w:p>
    <w:p w14:paraId="7AA27A6A" w14:textId="77777777" w:rsidR="00066400" w:rsidRPr="00FA3321" w:rsidRDefault="00066400" w:rsidP="00066400">
      <w:pPr>
        <w:pStyle w:val="Nessunaspaziatura"/>
        <w:rPr>
          <w:lang w:val="en-GB"/>
        </w:rPr>
      </w:pPr>
    </w:p>
    <w:p w14:paraId="34E80C02" w14:textId="77777777" w:rsidR="008B7281" w:rsidRPr="00FA3321" w:rsidRDefault="008B7281" w:rsidP="008B7281">
      <w:pPr>
        <w:keepNext/>
        <w:rPr>
          <w:lang w:val="en-GB"/>
        </w:rPr>
      </w:pPr>
      <w:r w:rsidRPr="00FA3321">
        <w:rPr>
          <w:noProof/>
          <w:lang w:val="en-GB"/>
        </w:rPr>
        <w:drawing>
          <wp:inline distT="0" distB="0" distL="0" distR="0" wp14:anchorId="12D33730" wp14:editId="4BF8F292">
            <wp:extent cx="2880000" cy="2160781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18B55" w14:textId="53F9E31B" w:rsidR="008B7281" w:rsidRPr="00FA3321" w:rsidRDefault="008B7281" w:rsidP="008B7281">
      <w:pPr>
        <w:pStyle w:val="Didascalia"/>
        <w:rPr>
          <w:sz w:val="22"/>
          <w:lang w:val="en-GB"/>
        </w:rPr>
      </w:pPr>
      <w:r w:rsidRPr="00FA3321">
        <w:rPr>
          <w:sz w:val="22"/>
          <w:lang w:val="en-GB"/>
        </w:rPr>
        <w:t xml:space="preserve">Supplementary Figure </w:t>
      </w:r>
      <w:r w:rsidRPr="00FA3321">
        <w:rPr>
          <w:sz w:val="22"/>
          <w:lang w:val="en-GB"/>
        </w:rPr>
        <w:fldChar w:fldCharType="begin"/>
      </w:r>
      <w:r w:rsidRPr="00FA3321">
        <w:rPr>
          <w:sz w:val="22"/>
          <w:lang w:val="en-GB"/>
        </w:rPr>
        <w:instrText xml:space="preserve"> SEQ Figure_S \* ARABIC </w:instrText>
      </w:r>
      <w:r w:rsidRPr="00FA3321">
        <w:rPr>
          <w:sz w:val="22"/>
          <w:lang w:val="en-GB"/>
        </w:rPr>
        <w:fldChar w:fldCharType="separate"/>
      </w:r>
      <w:r w:rsidR="00D136D5" w:rsidRPr="00FA3321">
        <w:rPr>
          <w:noProof/>
          <w:sz w:val="22"/>
          <w:lang w:val="en-GB"/>
        </w:rPr>
        <w:t>1</w:t>
      </w:r>
      <w:r w:rsidRPr="00FA3321">
        <w:rPr>
          <w:sz w:val="22"/>
          <w:lang w:val="en-GB"/>
        </w:rPr>
        <w:fldChar w:fldCharType="end"/>
      </w:r>
      <w:r w:rsidRPr="00FA3321">
        <w:rPr>
          <w:sz w:val="22"/>
          <w:lang w:val="en-GB"/>
        </w:rPr>
        <w:t xml:space="preserve"> </w:t>
      </w:r>
      <w:r w:rsidR="00D16609" w:rsidRPr="00FA3321">
        <w:rPr>
          <w:sz w:val="22"/>
          <w:lang w:val="en-GB"/>
        </w:rPr>
        <w:t xml:space="preserve">| </w:t>
      </w:r>
      <w:r w:rsidRPr="00FA3321">
        <w:rPr>
          <w:b w:val="0"/>
          <w:sz w:val="22"/>
          <w:lang w:val="en-GB"/>
        </w:rPr>
        <w:t xml:space="preserve">Bayesian information criterion (BIC) function vs number of clusters used for the Gaussian-Mixture Model (GMM) clustering. The BIC minimum was reached by imposing </w:t>
      </w:r>
      <w:proofErr w:type="gramStart"/>
      <w:r w:rsidRPr="00FA3321">
        <w:rPr>
          <w:b w:val="0"/>
          <w:sz w:val="22"/>
          <w:lang w:val="en-GB"/>
        </w:rPr>
        <w:t>a number of</w:t>
      </w:r>
      <w:proofErr w:type="gramEnd"/>
      <w:r w:rsidRPr="00FA3321">
        <w:rPr>
          <w:b w:val="0"/>
          <w:sz w:val="22"/>
          <w:lang w:val="en-GB"/>
        </w:rPr>
        <w:t xml:space="preserve"> clusters equal to 6.</w:t>
      </w:r>
    </w:p>
    <w:p w14:paraId="32EB1738" w14:textId="604BDB0B" w:rsidR="00FF27E1" w:rsidRPr="00FA3321" w:rsidRDefault="00FF27E1">
      <w:pPr>
        <w:spacing w:before="0" w:after="200" w:line="276" w:lineRule="auto"/>
        <w:rPr>
          <w:rFonts w:eastAsiaTheme="minorEastAsia"/>
          <w:lang w:val="en-GB"/>
        </w:rPr>
      </w:pPr>
    </w:p>
    <w:p w14:paraId="591F1D5F" w14:textId="77777777" w:rsidR="00F1698F" w:rsidRPr="00FA3321" w:rsidRDefault="00F1698F">
      <w:pPr>
        <w:spacing w:before="0" w:after="200" w:line="276" w:lineRule="auto"/>
        <w:rPr>
          <w:rFonts w:eastAsiaTheme="minorEastAsia"/>
          <w:lang w:val="en-GB"/>
        </w:rPr>
      </w:pPr>
    </w:p>
    <w:p w14:paraId="19B6A054" w14:textId="77777777" w:rsidR="00F1698F" w:rsidRPr="00FA3321" w:rsidRDefault="00F1698F">
      <w:pPr>
        <w:spacing w:before="0" w:after="200" w:line="276" w:lineRule="auto"/>
        <w:rPr>
          <w:rFonts w:eastAsiaTheme="minorEastAsia"/>
          <w:lang w:val="en-GB"/>
        </w:rPr>
      </w:pPr>
    </w:p>
    <w:p w14:paraId="0E316FB0" w14:textId="77777777" w:rsidR="00F1698F" w:rsidRPr="00FA3321" w:rsidRDefault="00F1698F">
      <w:pPr>
        <w:spacing w:before="0" w:after="200" w:line="276" w:lineRule="auto"/>
        <w:rPr>
          <w:rFonts w:eastAsiaTheme="minorEastAsia"/>
          <w:lang w:val="en-GB"/>
        </w:rPr>
      </w:pPr>
    </w:p>
    <w:p w14:paraId="19967D1F" w14:textId="77777777" w:rsidR="00F1698F" w:rsidRPr="00FA3321" w:rsidRDefault="00F1698F">
      <w:pPr>
        <w:spacing w:before="0" w:after="200" w:line="276" w:lineRule="auto"/>
        <w:rPr>
          <w:rFonts w:eastAsiaTheme="minorEastAsia"/>
          <w:lang w:val="en-GB"/>
        </w:rPr>
      </w:pPr>
    </w:p>
    <w:p w14:paraId="47E4AB13" w14:textId="77777777" w:rsidR="00CC16B5" w:rsidRPr="00FA3321" w:rsidRDefault="00CC16B5">
      <w:pPr>
        <w:spacing w:before="0" w:after="200" w:line="276" w:lineRule="auto"/>
        <w:rPr>
          <w:rFonts w:eastAsiaTheme="minorEastAsia"/>
          <w:lang w:val="en-GB"/>
        </w:rPr>
      </w:pPr>
    </w:p>
    <w:p w14:paraId="46408DF4" w14:textId="77777777" w:rsidR="008B7281" w:rsidRPr="00FA3321" w:rsidRDefault="008B7281" w:rsidP="008B7281">
      <w:pPr>
        <w:jc w:val="right"/>
        <w:rPr>
          <w:rFonts w:eastAsiaTheme="minorEastAsia"/>
          <w:lang w:val="en-GB"/>
        </w:rPr>
      </w:pPr>
    </w:p>
    <w:p w14:paraId="4939B828" w14:textId="3592AA39" w:rsidR="008B7281" w:rsidRPr="00FA3321" w:rsidRDefault="00C060E3" w:rsidP="00FF27E1">
      <w:pPr>
        <w:jc w:val="right"/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lang w:val="en-GB"/>
              </w:rPr>
              <m:t xml:space="preserve">,…, 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k</m:t>
                </m:r>
              </m:sub>
            </m:sSub>
          </m:e>
        </m:d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i/>
                <w:lang w:val="en-GB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-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μ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-1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-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</m:d>
                  </m:e>
                </m:d>
              </m:e>
            </m:func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lang w:val="en-GB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2π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k</m:t>
                    </m:r>
                  </m:sup>
                </m:sSup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</m:d>
              </m:e>
            </m:rad>
          </m:den>
        </m:f>
      </m:oMath>
      <w:r w:rsidR="008B7281" w:rsidRPr="00FA3321">
        <w:rPr>
          <w:rFonts w:eastAsiaTheme="minorEastAsia"/>
          <w:lang w:val="en-GB"/>
        </w:rPr>
        <w:t xml:space="preserve"> </w:t>
      </w:r>
      <w:r w:rsidR="008B7281" w:rsidRPr="00FA3321">
        <w:rPr>
          <w:rFonts w:eastAsiaTheme="minorEastAsia"/>
          <w:lang w:val="en-GB"/>
        </w:rPr>
        <w:tab/>
      </w:r>
      <w:r w:rsidR="008B7281" w:rsidRPr="00FA3321">
        <w:rPr>
          <w:rFonts w:eastAsiaTheme="minorEastAsia"/>
          <w:lang w:val="en-GB"/>
        </w:rPr>
        <w:tab/>
      </w:r>
      <w:r w:rsidR="008B7281" w:rsidRPr="00FA3321">
        <w:rPr>
          <w:rFonts w:eastAsiaTheme="minorEastAsia"/>
          <w:lang w:val="en-GB"/>
        </w:rPr>
        <w:tab/>
      </w:r>
      <w:r w:rsidR="008B7281" w:rsidRPr="00FA3321">
        <w:rPr>
          <w:rFonts w:eastAsiaTheme="minorEastAsia"/>
          <w:lang w:val="en-GB"/>
        </w:rPr>
        <w:tab/>
      </w:r>
      <w:r w:rsidR="008B7281" w:rsidRPr="00FA3321">
        <w:rPr>
          <w:rFonts w:eastAsiaTheme="minorEastAsia"/>
          <w:lang w:val="en-GB"/>
        </w:rPr>
        <w:tab/>
      </w:r>
      <w:r w:rsidR="008B7281" w:rsidRPr="00FA3321">
        <w:rPr>
          <w:rFonts w:eastAsiaTheme="minorEastAsia"/>
          <w:lang w:val="en-GB"/>
        </w:rPr>
        <w:tab/>
      </w:r>
      <w:r w:rsidR="008B7281" w:rsidRPr="00FA3321">
        <w:rPr>
          <w:rFonts w:eastAsiaTheme="minorEastAsia"/>
          <w:lang w:val="en-GB"/>
        </w:rPr>
        <w:tab/>
      </w:r>
      <w:r w:rsidR="008B7281" w:rsidRPr="00FA3321">
        <w:rPr>
          <w:rFonts w:eastAsiaTheme="minorEastAsia"/>
          <w:lang w:val="en-GB"/>
        </w:rPr>
        <w:tab/>
        <w:t>(S1)</w:t>
      </w:r>
    </w:p>
    <w:p w14:paraId="0360BE07" w14:textId="77777777" w:rsidR="00CC16B5" w:rsidRPr="00FA3321" w:rsidRDefault="00CC16B5" w:rsidP="00FF27E1">
      <w:pPr>
        <w:jc w:val="right"/>
        <w:rPr>
          <w:rFonts w:eastAsiaTheme="minorEastAsia"/>
          <w:lang w:val="en-GB"/>
        </w:rPr>
      </w:pPr>
    </w:p>
    <w:p w14:paraId="465AAC53" w14:textId="4731F4A0" w:rsidR="008B7281" w:rsidRPr="00FA3321" w:rsidRDefault="00CC16B5" w:rsidP="008B7281">
      <w:pPr>
        <w:rPr>
          <w:rFonts w:eastAsiaTheme="minorEastAsia"/>
          <w:lang w:val="en-GB"/>
        </w:rPr>
      </w:pPr>
      <w:r w:rsidRPr="00FA3321">
        <w:rPr>
          <w:b/>
          <w:lang w:val="en-GB"/>
        </w:rPr>
        <w:t>Supplementary Table 5</w:t>
      </w:r>
      <w:r w:rsidRPr="00FA3321">
        <w:rPr>
          <w:noProof/>
          <w:lang w:val="en-GB"/>
        </w:rPr>
        <w:t xml:space="preserve"> </w:t>
      </w:r>
      <w:r w:rsidRPr="00FA3321">
        <w:rPr>
          <w:b/>
          <w:noProof/>
          <w:lang w:val="en-GB"/>
        </w:rPr>
        <w:t xml:space="preserve">| </w:t>
      </w:r>
      <w:r w:rsidRPr="00FA3321">
        <w:rPr>
          <w:noProof/>
          <w:lang w:val="en-GB"/>
        </w:rPr>
        <w:t>With reference to Eq. S1</w:t>
      </w:r>
      <w:r w:rsidR="00AE40D1">
        <w:rPr>
          <w:noProof/>
          <w:lang w:val="en-GB"/>
        </w:rPr>
        <w:t>.</w:t>
      </w:r>
    </w:p>
    <w:tbl>
      <w:tblPr>
        <w:tblStyle w:val="Tabellasemplice41"/>
        <w:tblW w:w="0" w:type="auto"/>
        <w:tblLook w:val="04A0" w:firstRow="1" w:lastRow="0" w:firstColumn="1" w:lastColumn="0" w:noHBand="0" w:noVBand="1"/>
      </w:tblPr>
      <w:tblGrid>
        <w:gridCol w:w="453"/>
        <w:gridCol w:w="1354"/>
        <w:gridCol w:w="1116"/>
        <w:gridCol w:w="1116"/>
        <w:gridCol w:w="222"/>
        <w:gridCol w:w="1354"/>
        <w:gridCol w:w="1410"/>
        <w:gridCol w:w="1436"/>
      </w:tblGrid>
      <w:tr w:rsidR="008B7281" w:rsidRPr="00FA3321" w14:paraId="4AC71755" w14:textId="77777777" w:rsidTr="007A3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single" w:sz="4" w:space="0" w:color="auto"/>
            </w:tcBorders>
            <w:noWrap/>
            <w:hideMark/>
          </w:tcPr>
          <w:p w14:paraId="1F91C52B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z-spa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645D45E" w14:textId="77777777" w:rsidR="008B7281" w:rsidRPr="00FA3321" w:rsidRDefault="008B7281" w:rsidP="007A36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14:paraId="2FF0FA82" w14:textId="77777777" w:rsidR="008B7281" w:rsidRPr="00FA3321" w:rsidRDefault="008B7281" w:rsidP="007A36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biomarker space</w:t>
            </w:r>
          </w:p>
        </w:tc>
      </w:tr>
      <w:tr w:rsidR="008B7281" w:rsidRPr="00FA3321" w14:paraId="18F5E92F" w14:textId="77777777" w:rsidTr="007A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D6E401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Centroids</w:t>
            </w:r>
          </w:p>
        </w:tc>
      </w:tr>
      <w:tr w:rsidR="008B7281" w:rsidRPr="00FA3321" w14:paraId="65C9772E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2CFF7C5A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525F16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Aβ42/Aβ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16B964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p-tau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D30879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t-tau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F8C6F3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14:paraId="25F52C93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Aβ42/Aβ40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49BBC424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p-tau (pg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607085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t-tau (pg/ml)</w:t>
            </w:r>
          </w:p>
        </w:tc>
      </w:tr>
      <w:tr w:rsidR="008B7281" w:rsidRPr="00FA3321" w14:paraId="6BA60CC3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EE09E2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μ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FE0BB3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739761</w:t>
            </w:r>
          </w:p>
        </w:tc>
        <w:tc>
          <w:tcPr>
            <w:tcW w:w="0" w:type="auto"/>
            <w:noWrap/>
            <w:hideMark/>
          </w:tcPr>
          <w:p w14:paraId="7713C1BE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70087</w:t>
            </w:r>
          </w:p>
        </w:tc>
        <w:tc>
          <w:tcPr>
            <w:tcW w:w="0" w:type="auto"/>
            <w:noWrap/>
            <w:hideMark/>
          </w:tcPr>
          <w:p w14:paraId="4BFC8F8F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68768</w:t>
            </w:r>
          </w:p>
        </w:tc>
        <w:tc>
          <w:tcPr>
            <w:tcW w:w="0" w:type="auto"/>
            <w:noWrap/>
            <w:hideMark/>
          </w:tcPr>
          <w:p w14:paraId="331C2C67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5AE041E2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98025</w:t>
            </w:r>
          </w:p>
        </w:tc>
        <w:tc>
          <w:tcPr>
            <w:tcW w:w="1410" w:type="dxa"/>
            <w:noWrap/>
            <w:hideMark/>
          </w:tcPr>
          <w:p w14:paraId="684C6C77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30.64856</w:t>
            </w:r>
          </w:p>
        </w:tc>
        <w:tc>
          <w:tcPr>
            <w:tcW w:w="0" w:type="auto"/>
            <w:noWrap/>
            <w:hideMark/>
          </w:tcPr>
          <w:p w14:paraId="56EA0A9D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250.2223</w:t>
            </w:r>
          </w:p>
        </w:tc>
      </w:tr>
      <w:tr w:rsidR="008B7281" w:rsidRPr="00FA3321" w14:paraId="0AF784BB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448BF9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μ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BAC877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.100505</w:t>
            </w:r>
          </w:p>
        </w:tc>
        <w:tc>
          <w:tcPr>
            <w:tcW w:w="0" w:type="auto"/>
            <w:noWrap/>
            <w:hideMark/>
          </w:tcPr>
          <w:p w14:paraId="34A9647C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26499</w:t>
            </w:r>
          </w:p>
        </w:tc>
        <w:tc>
          <w:tcPr>
            <w:tcW w:w="0" w:type="auto"/>
            <w:noWrap/>
            <w:hideMark/>
          </w:tcPr>
          <w:p w14:paraId="6180A80F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781868</w:t>
            </w:r>
          </w:p>
        </w:tc>
        <w:tc>
          <w:tcPr>
            <w:tcW w:w="0" w:type="auto"/>
            <w:noWrap/>
            <w:hideMark/>
          </w:tcPr>
          <w:p w14:paraId="1FBC3E70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13B41340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109385</w:t>
            </w:r>
          </w:p>
        </w:tc>
        <w:tc>
          <w:tcPr>
            <w:tcW w:w="1410" w:type="dxa"/>
            <w:noWrap/>
            <w:hideMark/>
          </w:tcPr>
          <w:p w14:paraId="7E533971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56.36583</w:t>
            </w:r>
          </w:p>
        </w:tc>
        <w:tc>
          <w:tcPr>
            <w:tcW w:w="0" w:type="auto"/>
            <w:noWrap/>
            <w:hideMark/>
          </w:tcPr>
          <w:p w14:paraId="59CF90EC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878.017</w:t>
            </w:r>
          </w:p>
        </w:tc>
      </w:tr>
      <w:tr w:rsidR="008B7281" w:rsidRPr="00FA3321" w14:paraId="6B6B7563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ABA8FD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μ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87ECE72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68401</w:t>
            </w:r>
          </w:p>
        </w:tc>
        <w:tc>
          <w:tcPr>
            <w:tcW w:w="0" w:type="auto"/>
            <w:noWrap/>
            <w:hideMark/>
          </w:tcPr>
          <w:p w14:paraId="13C2D1C5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13575</w:t>
            </w:r>
          </w:p>
        </w:tc>
        <w:tc>
          <w:tcPr>
            <w:tcW w:w="0" w:type="auto"/>
            <w:noWrap/>
            <w:hideMark/>
          </w:tcPr>
          <w:p w14:paraId="33F62AB0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27549</w:t>
            </w:r>
          </w:p>
        </w:tc>
        <w:tc>
          <w:tcPr>
            <w:tcW w:w="0" w:type="auto"/>
            <w:noWrap/>
            <w:hideMark/>
          </w:tcPr>
          <w:p w14:paraId="05D07DA7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2A712FBC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5319</w:t>
            </w:r>
          </w:p>
        </w:tc>
        <w:tc>
          <w:tcPr>
            <w:tcW w:w="1410" w:type="dxa"/>
            <w:noWrap/>
            <w:hideMark/>
          </w:tcPr>
          <w:p w14:paraId="5340FE63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63.99047</w:t>
            </w:r>
          </w:p>
        </w:tc>
        <w:tc>
          <w:tcPr>
            <w:tcW w:w="0" w:type="auto"/>
            <w:noWrap/>
            <w:hideMark/>
          </w:tcPr>
          <w:p w14:paraId="7F6BF38D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426.3117</w:t>
            </w:r>
          </w:p>
        </w:tc>
      </w:tr>
      <w:tr w:rsidR="008B7281" w:rsidRPr="00FA3321" w14:paraId="0198E526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8338E6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μ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92A929F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1.03342</w:t>
            </w:r>
          </w:p>
        </w:tc>
        <w:tc>
          <w:tcPr>
            <w:tcW w:w="0" w:type="auto"/>
            <w:noWrap/>
            <w:hideMark/>
          </w:tcPr>
          <w:p w14:paraId="414780AE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727053</w:t>
            </w:r>
          </w:p>
        </w:tc>
        <w:tc>
          <w:tcPr>
            <w:tcW w:w="0" w:type="auto"/>
            <w:noWrap/>
            <w:hideMark/>
          </w:tcPr>
          <w:p w14:paraId="6F205F69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35536</w:t>
            </w:r>
          </w:p>
        </w:tc>
        <w:tc>
          <w:tcPr>
            <w:tcW w:w="0" w:type="auto"/>
            <w:noWrap/>
            <w:hideMark/>
          </w:tcPr>
          <w:p w14:paraId="47F934EF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3E707CFB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42187</w:t>
            </w:r>
          </w:p>
        </w:tc>
        <w:tc>
          <w:tcPr>
            <w:tcW w:w="1410" w:type="dxa"/>
            <w:noWrap/>
            <w:hideMark/>
          </w:tcPr>
          <w:p w14:paraId="7C777FF2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14.8961</w:t>
            </w:r>
          </w:p>
        </w:tc>
        <w:tc>
          <w:tcPr>
            <w:tcW w:w="0" w:type="auto"/>
            <w:noWrap/>
            <w:hideMark/>
          </w:tcPr>
          <w:p w14:paraId="0F747428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695.8112</w:t>
            </w:r>
          </w:p>
        </w:tc>
      </w:tr>
      <w:tr w:rsidR="008B7281" w:rsidRPr="00FA3321" w14:paraId="353C3351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9B8246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μ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5E19C5C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89863</w:t>
            </w:r>
          </w:p>
        </w:tc>
        <w:tc>
          <w:tcPr>
            <w:tcW w:w="0" w:type="auto"/>
            <w:noWrap/>
            <w:hideMark/>
          </w:tcPr>
          <w:p w14:paraId="5B384E10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.270915</w:t>
            </w:r>
          </w:p>
        </w:tc>
        <w:tc>
          <w:tcPr>
            <w:tcW w:w="0" w:type="auto"/>
            <w:noWrap/>
            <w:hideMark/>
          </w:tcPr>
          <w:p w14:paraId="1A179115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.079675</w:t>
            </w:r>
          </w:p>
        </w:tc>
        <w:tc>
          <w:tcPr>
            <w:tcW w:w="0" w:type="auto"/>
            <w:noWrap/>
            <w:hideMark/>
          </w:tcPr>
          <w:p w14:paraId="1525A13B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5FA71CAA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46432</w:t>
            </w:r>
          </w:p>
        </w:tc>
        <w:tc>
          <w:tcPr>
            <w:tcW w:w="1410" w:type="dxa"/>
            <w:noWrap/>
            <w:hideMark/>
          </w:tcPr>
          <w:p w14:paraId="2903837F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46.984</w:t>
            </w:r>
          </w:p>
        </w:tc>
        <w:tc>
          <w:tcPr>
            <w:tcW w:w="0" w:type="auto"/>
            <w:noWrap/>
            <w:hideMark/>
          </w:tcPr>
          <w:p w14:paraId="06D85B88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005.241</w:t>
            </w:r>
          </w:p>
        </w:tc>
      </w:tr>
      <w:tr w:rsidR="008B7281" w:rsidRPr="00FA3321" w14:paraId="13AB19C7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61898C21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μ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D1C8CB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1.138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1108C9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2.9535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8AD65F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2.6851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4EBBB3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noWrap/>
            <w:hideMark/>
          </w:tcPr>
          <w:p w14:paraId="5F839CEA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38873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hideMark/>
          </w:tcPr>
          <w:p w14:paraId="5727A382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246.25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B89EA6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691.118</w:t>
            </w:r>
          </w:p>
        </w:tc>
      </w:tr>
      <w:tr w:rsidR="008B7281" w:rsidRPr="00FA3321" w14:paraId="3525F238" w14:textId="77777777" w:rsidTr="007A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8A81C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Covariance matrices</w:t>
            </w:r>
          </w:p>
        </w:tc>
      </w:tr>
      <w:tr w:rsidR="008B7281" w:rsidRPr="00FA3321" w14:paraId="1E0BF7F0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0BCA2317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Σ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B0ED8A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2779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95AC35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04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2FC6EBA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010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30D0FA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noWrap/>
            <w:hideMark/>
          </w:tcPr>
          <w:p w14:paraId="40CDE6F4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00276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3621FA34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0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887561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14047</w:t>
            </w:r>
          </w:p>
        </w:tc>
      </w:tr>
      <w:tr w:rsidR="008B7281" w:rsidRPr="00FA3321" w14:paraId="3448105C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3362AA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6A5D019A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01044</w:t>
            </w:r>
          </w:p>
        </w:tc>
        <w:tc>
          <w:tcPr>
            <w:tcW w:w="0" w:type="auto"/>
            <w:noWrap/>
            <w:hideMark/>
          </w:tcPr>
          <w:p w14:paraId="0D1355BA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20277</w:t>
            </w:r>
          </w:p>
        </w:tc>
        <w:tc>
          <w:tcPr>
            <w:tcW w:w="0" w:type="auto"/>
            <w:noWrap/>
            <w:hideMark/>
          </w:tcPr>
          <w:p w14:paraId="39CC7FCF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35877</w:t>
            </w:r>
          </w:p>
        </w:tc>
        <w:tc>
          <w:tcPr>
            <w:tcW w:w="0" w:type="auto"/>
            <w:noWrap/>
            <w:hideMark/>
          </w:tcPr>
          <w:p w14:paraId="75500DB9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1B2B7722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14047</w:t>
            </w:r>
          </w:p>
        </w:tc>
        <w:tc>
          <w:tcPr>
            <w:tcW w:w="1410" w:type="dxa"/>
            <w:noWrap/>
            <w:hideMark/>
          </w:tcPr>
          <w:p w14:paraId="6D860FD1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511.0819</w:t>
            </w:r>
          </w:p>
        </w:tc>
        <w:tc>
          <w:tcPr>
            <w:tcW w:w="0" w:type="auto"/>
            <w:noWrap/>
            <w:hideMark/>
          </w:tcPr>
          <w:p w14:paraId="4B19B52B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6547.742</w:t>
            </w:r>
          </w:p>
        </w:tc>
      </w:tr>
      <w:tr w:rsidR="008B7281" w:rsidRPr="00FA3321" w14:paraId="7382A36B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A855D0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13F0F5D7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0452</w:t>
            </w:r>
          </w:p>
        </w:tc>
        <w:tc>
          <w:tcPr>
            <w:tcW w:w="0" w:type="auto"/>
            <w:noWrap/>
            <w:hideMark/>
          </w:tcPr>
          <w:p w14:paraId="1E13F473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23748</w:t>
            </w:r>
          </w:p>
        </w:tc>
        <w:tc>
          <w:tcPr>
            <w:tcW w:w="0" w:type="auto"/>
            <w:noWrap/>
            <w:hideMark/>
          </w:tcPr>
          <w:p w14:paraId="7E95B438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20277</w:t>
            </w:r>
          </w:p>
        </w:tc>
        <w:tc>
          <w:tcPr>
            <w:tcW w:w="0" w:type="auto"/>
            <w:noWrap/>
            <w:hideMark/>
          </w:tcPr>
          <w:p w14:paraId="502FBD62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528127F3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084</w:t>
            </w:r>
          </w:p>
        </w:tc>
        <w:tc>
          <w:tcPr>
            <w:tcW w:w="1410" w:type="dxa"/>
            <w:noWrap/>
            <w:hideMark/>
          </w:tcPr>
          <w:p w14:paraId="3FE67CD4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82.66553</w:t>
            </w:r>
          </w:p>
        </w:tc>
        <w:tc>
          <w:tcPr>
            <w:tcW w:w="0" w:type="auto"/>
            <w:noWrap/>
            <w:hideMark/>
          </w:tcPr>
          <w:p w14:paraId="084FABE8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511.0819</w:t>
            </w:r>
          </w:p>
        </w:tc>
      </w:tr>
      <w:tr w:rsidR="008B7281" w:rsidRPr="00FA3321" w14:paraId="415BD11B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C42C4A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01E40CCC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24CB8F9B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3050E835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2AE8FAE5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46EDDB2A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10" w:type="dxa"/>
            <w:noWrap/>
            <w:hideMark/>
          </w:tcPr>
          <w:p w14:paraId="2DFDA809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77242993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8B7281" w:rsidRPr="00FA3321" w14:paraId="2B7C5C78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71D771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Σ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62F3B2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984267</w:t>
            </w:r>
          </w:p>
        </w:tc>
        <w:tc>
          <w:tcPr>
            <w:tcW w:w="0" w:type="auto"/>
            <w:noWrap/>
            <w:hideMark/>
          </w:tcPr>
          <w:p w14:paraId="7B2BF85C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16364</w:t>
            </w:r>
          </w:p>
        </w:tc>
        <w:tc>
          <w:tcPr>
            <w:tcW w:w="0" w:type="auto"/>
            <w:noWrap/>
            <w:hideMark/>
          </w:tcPr>
          <w:p w14:paraId="60E3D5A2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60985</w:t>
            </w:r>
          </w:p>
        </w:tc>
        <w:tc>
          <w:tcPr>
            <w:tcW w:w="0" w:type="auto"/>
            <w:noWrap/>
            <w:hideMark/>
          </w:tcPr>
          <w:p w14:paraId="1F879D91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30B484DD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00976</w:t>
            </w:r>
          </w:p>
        </w:tc>
        <w:tc>
          <w:tcPr>
            <w:tcW w:w="1410" w:type="dxa"/>
            <w:noWrap/>
            <w:hideMark/>
          </w:tcPr>
          <w:p w14:paraId="1859ED2D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30402</w:t>
            </w:r>
          </w:p>
        </w:tc>
        <w:tc>
          <w:tcPr>
            <w:tcW w:w="0" w:type="auto"/>
            <w:noWrap/>
            <w:hideMark/>
          </w:tcPr>
          <w:p w14:paraId="4CEC977C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8.20415</w:t>
            </w:r>
          </w:p>
        </w:tc>
      </w:tr>
      <w:tr w:rsidR="008B7281" w:rsidRPr="00FA3321" w14:paraId="149C466C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F43B10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208ABBFE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60985</w:t>
            </w:r>
          </w:p>
        </w:tc>
        <w:tc>
          <w:tcPr>
            <w:tcW w:w="0" w:type="auto"/>
            <w:noWrap/>
            <w:hideMark/>
          </w:tcPr>
          <w:p w14:paraId="055AB753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302747</w:t>
            </w:r>
          </w:p>
        </w:tc>
        <w:tc>
          <w:tcPr>
            <w:tcW w:w="0" w:type="auto"/>
            <w:noWrap/>
            <w:hideMark/>
          </w:tcPr>
          <w:p w14:paraId="04379989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2.396454</w:t>
            </w:r>
          </w:p>
        </w:tc>
        <w:tc>
          <w:tcPr>
            <w:tcW w:w="0" w:type="auto"/>
            <w:noWrap/>
            <w:hideMark/>
          </w:tcPr>
          <w:p w14:paraId="6409E0F4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6A07D5B7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8.20415</w:t>
            </w:r>
          </w:p>
        </w:tc>
        <w:tc>
          <w:tcPr>
            <w:tcW w:w="1410" w:type="dxa"/>
            <w:noWrap/>
            <w:hideMark/>
          </w:tcPr>
          <w:p w14:paraId="499ECEF5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7630.752</w:t>
            </w:r>
          </w:p>
        </w:tc>
        <w:tc>
          <w:tcPr>
            <w:tcW w:w="0" w:type="auto"/>
            <w:noWrap/>
            <w:hideMark/>
          </w:tcPr>
          <w:p w14:paraId="6C76620C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437360.4</w:t>
            </w:r>
          </w:p>
        </w:tc>
      </w:tr>
      <w:tr w:rsidR="008B7281" w:rsidRPr="00FA3321" w14:paraId="18F60CA3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464B9D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05CFB096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16364</w:t>
            </w:r>
          </w:p>
        </w:tc>
        <w:tc>
          <w:tcPr>
            <w:tcW w:w="0" w:type="auto"/>
            <w:noWrap/>
            <w:hideMark/>
          </w:tcPr>
          <w:p w14:paraId="0BB62936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389759</w:t>
            </w:r>
          </w:p>
        </w:tc>
        <w:tc>
          <w:tcPr>
            <w:tcW w:w="0" w:type="auto"/>
            <w:noWrap/>
            <w:hideMark/>
          </w:tcPr>
          <w:p w14:paraId="6657B15D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302747</w:t>
            </w:r>
          </w:p>
        </w:tc>
        <w:tc>
          <w:tcPr>
            <w:tcW w:w="0" w:type="auto"/>
            <w:noWrap/>
            <w:hideMark/>
          </w:tcPr>
          <w:p w14:paraId="4D3C3831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1A448FDD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30402</w:t>
            </w:r>
          </w:p>
        </w:tc>
        <w:tc>
          <w:tcPr>
            <w:tcW w:w="1410" w:type="dxa"/>
            <w:noWrap/>
            <w:hideMark/>
          </w:tcPr>
          <w:p w14:paraId="534FBF84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356.751</w:t>
            </w:r>
          </w:p>
        </w:tc>
        <w:tc>
          <w:tcPr>
            <w:tcW w:w="0" w:type="auto"/>
            <w:noWrap/>
            <w:hideMark/>
          </w:tcPr>
          <w:p w14:paraId="35730791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7630.752</w:t>
            </w:r>
          </w:p>
        </w:tc>
      </w:tr>
      <w:tr w:rsidR="008B7281" w:rsidRPr="00FA3321" w14:paraId="1650D054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4F7D37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2E838312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06480616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141E247B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636A35C8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7C9E3536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10" w:type="dxa"/>
            <w:noWrap/>
            <w:hideMark/>
          </w:tcPr>
          <w:p w14:paraId="5C6C469C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40DDC163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8B7281" w:rsidRPr="00FA3321" w14:paraId="7522DE57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54E66E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lastRenderedPageBreak/>
              <w:t>Σ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18E17B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144216</w:t>
            </w:r>
          </w:p>
        </w:tc>
        <w:tc>
          <w:tcPr>
            <w:tcW w:w="0" w:type="auto"/>
            <w:noWrap/>
            <w:hideMark/>
          </w:tcPr>
          <w:p w14:paraId="768EE527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2914</w:t>
            </w:r>
          </w:p>
        </w:tc>
        <w:tc>
          <w:tcPr>
            <w:tcW w:w="0" w:type="auto"/>
            <w:noWrap/>
            <w:hideMark/>
          </w:tcPr>
          <w:p w14:paraId="62F9EF38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1239</w:t>
            </w:r>
          </w:p>
        </w:tc>
        <w:tc>
          <w:tcPr>
            <w:tcW w:w="0" w:type="auto"/>
            <w:noWrap/>
            <w:hideMark/>
          </w:tcPr>
          <w:p w14:paraId="295B2078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27F96F5E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00143</w:t>
            </w:r>
          </w:p>
        </w:tc>
        <w:tc>
          <w:tcPr>
            <w:tcW w:w="1410" w:type="dxa"/>
            <w:noWrap/>
            <w:hideMark/>
          </w:tcPr>
          <w:p w14:paraId="27321F79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5414</w:t>
            </w:r>
          </w:p>
        </w:tc>
        <w:tc>
          <w:tcPr>
            <w:tcW w:w="0" w:type="auto"/>
            <w:noWrap/>
            <w:hideMark/>
          </w:tcPr>
          <w:p w14:paraId="48EE32E2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16664</w:t>
            </w:r>
          </w:p>
        </w:tc>
      </w:tr>
      <w:tr w:rsidR="008B7281" w:rsidRPr="00FA3321" w14:paraId="4651C261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B8B26E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29A2057F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1239</w:t>
            </w:r>
          </w:p>
        </w:tc>
        <w:tc>
          <w:tcPr>
            <w:tcW w:w="0" w:type="auto"/>
            <w:noWrap/>
            <w:hideMark/>
          </w:tcPr>
          <w:p w14:paraId="47B9A351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85113</w:t>
            </w:r>
          </w:p>
        </w:tc>
        <w:tc>
          <w:tcPr>
            <w:tcW w:w="0" w:type="auto"/>
            <w:noWrap/>
            <w:hideMark/>
          </w:tcPr>
          <w:p w14:paraId="37BB2D86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85784</w:t>
            </w:r>
          </w:p>
        </w:tc>
        <w:tc>
          <w:tcPr>
            <w:tcW w:w="0" w:type="auto"/>
            <w:noWrap/>
            <w:hideMark/>
          </w:tcPr>
          <w:p w14:paraId="22CE3204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5B61901A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16664</w:t>
            </w:r>
          </w:p>
        </w:tc>
        <w:tc>
          <w:tcPr>
            <w:tcW w:w="1410" w:type="dxa"/>
            <w:noWrap/>
            <w:hideMark/>
          </w:tcPr>
          <w:p w14:paraId="48E22EAE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2145.284</w:t>
            </w:r>
          </w:p>
        </w:tc>
        <w:tc>
          <w:tcPr>
            <w:tcW w:w="0" w:type="auto"/>
            <w:noWrap/>
            <w:hideMark/>
          </w:tcPr>
          <w:p w14:paraId="28259F01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5655.78</w:t>
            </w:r>
          </w:p>
        </w:tc>
      </w:tr>
      <w:tr w:rsidR="008B7281" w:rsidRPr="00FA3321" w14:paraId="63BBBBD6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9AD4FC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53E9A7E7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2914</w:t>
            </w:r>
          </w:p>
        </w:tc>
        <w:tc>
          <w:tcPr>
            <w:tcW w:w="0" w:type="auto"/>
            <w:noWrap/>
            <w:hideMark/>
          </w:tcPr>
          <w:p w14:paraId="45DB3963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102271</w:t>
            </w:r>
          </w:p>
        </w:tc>
        <w:tc>
          <w:tcPr>
            <w:tcW w:w="0" w:type="auto"/>
            <w:noWrap/>
            <w:hideMark/>
          </w:tcPr>
          <w:p w14:paraId="06355719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85113</w:t>
            </w:r>
          </w:p>
        </w:tc>
        <w:tc>
          <w:tcPr>
            <w:tcW w:w="0" w:type="auto"/>
            <w:noWrap/>
            <w:hideMark/>
          </w:tcPr>
          <w:p w14:paraId="475AFC2D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088916A1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5414</w:t>
            </w:r>
          </w:p>
        </w:tc>
        <w:tc>
          <w:tcPr>
            <w:tcW w:w="1410" w:type="dxa"/>
            <w:noWrap/>
            <w:hideMark/>
          </w:tcPr>
          <w:p w14:paraId="0E35CE85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356.0041</w:t>
            </w:r>
          </w:p>
        </w:tc>
        <w:tc>
          <w:tcPr>
            <w:tcW w:w="0" w:type="auto"/>
            <w:noWrap/>
            <w:hideMark/>
          </w:tcPr>
          <w:p w14:paraId="4140885A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2145.284</w:t>
            </w:r>
          </w:p>
        </w:tc>
      </w:tr>
      <w:tr w:rsidR="008B7281" w:rsidRPr="00FA3321" w14:paraId="6D46CBD2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21E419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13386761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75E2B4F9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1545B244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2DD48D48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4E3CCDEF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10" w:type="dxa"/>
            <w:noWrap/>
            <w:hideMark/>
          </w:tcPr>
          <w:p w14:paraId="0DB52E4E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7ABE3010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8B7281" w:rsidRPr="00FA3321" w14:paraId="089B26B3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063ACA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Σ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0A28D5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53441</w:t>
            </w:r>
          </w:p>
        </w:tc>
        <w:tc>
          <w:tcPr>
            <w:tcW w:w="0" w:type="auto"/>
            <w:noWrap/>
            <w:hideMark/>
          </w:tcPr>
          <w:p w14:paraId="12CD37DE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2284</w:t>
            </w:r>
          </w:p>
        </w:tc>
        <w:tc>
          <w:tcPr>
            <w:tcW w:w="0" w:type="auto"/>
            <w:noWrap/>
            <w:hideMark/>
          </w:tcPr>
          <w:p w14:paraId="65E4F3DF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2537</w:t>
            </w:r>
          </w:p>
        </w:tc>
        <w:tc>
          <w:tcPr>
            <w:tcW w:w="0" w:type="auto"/>
            <w:noWrap/>
            <w:hideMark/>
          </w:tcPr>
          <w:p w14:paraId="1B6CA302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31B633E8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5.3E-05</w:t>
            </w:r>
          </w:p>
        </w:tc>
        <w:tc>
          <w:tcPr>
            <w:tcW w:w="1410" w:type="dxa"/>
            <w:noWrap/>
            <w:hideMark/>
          </w:tcPr>
          <w:p w14:paraId="35F21D41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4243</w:t>
            </w:r>
          </w:p>
        </w:tc>
        <w:tc>
          <w:tcPr>
            <w:tcW w:w="0" w:type="auto"/>
            <w:noWrap/>
            <w:hideMark/>
          </w:tcPr>
          <w:p w14:paraId="24591584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34125</w:t>
            </w:r>
          </w:p>
        </w:tc>
      </w:tr>
      <w:tr w:rsidR="008B7281" w:rsidRPr="00FA3321" w14:paraId="7CFD367F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2847EA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7B5BC042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2537</w:t>
            </w:r>
          </w:p>
        </w:tc>
        <w:tc>
          <w:tcPr>
            <w:tcW w:w="0" w:type="auto"/>
            <w:noWrap/>
            <w:hideMark/>
          </w:tcPr>
          <w:p w14:paraId="09EBA588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156786</w:t>
            </w:r>
          </w:p>
        </w:tc>
        <w:tc>
          <w:tcPr>
            <w:tcW w:w="0" w:type="auto"/>
            <w:noWrap/>
            <w:hideMark/>
          </w:tcPr>
          <w:p w14:paraId="303A0822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142083</w:t>
            </w:r>
          </w:p>
        </w:tc>
        <w:tc>
          <w:tcPr>
            <w:tcW w:w="0" w:type="auto"/>
            <w:noWrap/>
            <w:hideMark/>
          </w:tcPr>
          <w:p w14:paraId="3D56BCE5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43996E0A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34125</w:t>
            </w:r>
          </w:p>
        </w:tc>
        <w:tc>
          <w:tcPr>
            <w:tcW w:w="1410" w:type="dxa"/>
            <w:noWrap/>
            <w:hideMark/>
          </w:tcPr>
          <w:p w14:paraId="701F4F18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3951.79</w:t>
            </w:r>
          </w:p>
        </w:tc>
        <w:tc>
          <w:tcPr>
            <w:tcW w:w="0" w:type="auto"/>
            <w:noWrap/>
            <w:hideMark/>
          </w:tcPr>
          <w:p w14:paraId="7C2A4746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25930.68</w:t>
            </w:r>
          </w:p>
        </w:tc>
      </w:tr>
      <w:tr w:rsidR="008B7281" w:rsidRPr="00FA3321" w14:paraId="47A9FAB0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209FE6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13A2F47A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2284</w:t>
            </w:r>
          </w:p>
        </w:tc>
        <w:tc>
          <w:tcPr>
            <w:tcW w:w="0" w:type="auto"/>
            <w:noWrap/>
            <w:hideMark/>
          </w:tcPr>
          <w:p w14:paraId="6D89AF74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235283</w:t>
            </w:r>
          </w:p>
        </w:tc>
        <w:tc>
          <w:tcPr>
            <w:tcW w:w="0" w:type="auto"/>
            <w:noWrap/>
            <w:hideMark/>
          </w:tcPr>
          <w:p w14:paraId="561CEBC0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156786</w:t>
            </w:r>
          </w:p>
        </w:tc>
        <w:tc>
          <w:tcPr>
            <w:tcW w:w="0" w:type="auto"/>
            <w:noWrap/>
            <w:hideMark/>
          </w:tcPr>
          <w:p w14:paraId="2E8D1345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752914D5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4243</w:t>
            </w:r>
          </w:p>
        </w:tc>
        <w:tc>
          <w:tcPr>
            <w:tcW w:w="1410" w:type="dxa"/>
            <w:noWrap/>
            <w:hideMark/>
          </w:tcPr>
          <w:p w14:paraId="44111641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819.0192</w:t>
            </w:r>
          </w:p>
        </w:tc>
        <w:tc>
          <w:tcPr>
            <w:tcW w:w="0" w:type="auto"/>
            <w:noWrap/>
            <w:hideMark/>
          </w:tcPr>
          <w:p w14:paraId="5E8FA496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3951.79</w:t>
            </w:r>
          </w:p>
        </w:tc>
      </w:tr>
      <w:tr w:rsidR="008B7281" w:rsidRPr="00FA3321" w14:paraId="07CBCE88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0316DD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14910FD4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1C18EEF1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03934C80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44EA7FC6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7334AE63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10" w:type="dxa"/>
            <w:noWrap/>
            <w:hideMark/>
          </w:tcPr>
          <w:p w14:paraId="4712F58A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3D62866D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8B7281" w:rsidRPr="00FA3321" w14:paraId="0CA4D58B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BEDD19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Σ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534C992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116848</w:t>
            </w:r>
          </w:p>
        </w:tc>
        <w:tc>
          <w:tcPr>
            <w:tcW w:w="0" w:type="auto"/>
            <w:noWrap/>
            <w:hideMark/>
          </w:tcPr>
          <w:p w14:paraId="7525B66F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65</w:t>
            </w:r>
          </w:p>
        </w:tc>
        <w:tc>
          <w:tcPr>
            <w:tcW w:w="0" w:type="auto"/>
            <w:noWrap/>
            <w:hideMark/>
          </w:tcPr>
          <w:p w14:paraId="42D4BCB5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5422</w:t>
            </w:r>
          </w:p>
        </w:tc>
        <w:tc>
          <w:tcPr>
            <w:tcW w:w="0" w:type="auto"/>
            <w:noWrap/>
            <w:hideMark/>
          </w:tcPr>
          <w:p w14:paraId="7658334F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30B54973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00116</w:t>
            </w:r>
          </w:p>
        </w:tc>
        <w:tc>
          <w:tcPr>
            <w:tcW w:w="1410" w:type="dxa"/>
            <w:noWrap/>
            <w:hideMark/>
          </w:tcPr>
          <w:p w14:paraId="35CF7C0C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12077</w:t>
            </w:r>
          </w:p>
        </w:tc>
        <w:tc>
          <w:tcPr>
            <w:tcW w:w="0" w:type="auto"/>
            <w:noWrap/>
            <w:hideMark/>
          </w:tcPr>
          <w:p w14:paraId="73D6A5D5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72937</w:t>
            </w:r>
          </w:p>
        </w:tc>
      </w:tr>
      <w:tr w:rsidR="008B7281" w:rsidRPr="00FA3321" w14:paraId="0ACB9573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A0DE09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7872BD02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5422</w:t>
            </w:r>
          </w:p>
        </w:tc>
        <w:tc>
          <w:tcPr>
            <w:tcW w:w="0" w:type="auto"/>
            <w:noWrap/>
            <w:hideMark/>
          </w:tcPr>
          <w:p w14:paraId="64C9E957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270969</w:t>
            </w:r>
          </w:p>
        </w:tc>
        <w:tc>
          <w:tcPr>
            <w:tcW w:w="0" w:type="auto"/>
            <w:noWrap/>
            <w:hideMark/>
          </w:tcPr>
          <w:p w14:paraId="310992F0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21355</w:t>
            </w:r>
          </w:p>
        </w:tc>
        <w:tc>
          <w:tcPr>
            <w:tcW w:w="0" w:type="auto"/>
            <w:noWrap/>
            <w:hideMark/>
          </w:tcPr>
          <w:p w14:paraId="5756BCFB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359CC113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72937</w:t>
            </w:r>
          </w:p>
        </w:tc>
        <w:tc>
          <w:tcPr>
            <w:tcW w:w="1410" w:type="dxa"/>
            <w:noWrap/>
            <w:hideMark/>
          </w:tcPr>
          <w:p w14:paraId="59A7D236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6829.771</w:t>
            </w:r>
          </w:p>
        </w:tc>
        <w:tc>
          <w:tcPr>
            <w:tcW w:w="0" w:type="auto"/>
            <w:noWrap/>
            <w:hideMark/>
          </w:tcPr>
          <w:p w14:paraId="1638596E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38973.5</w:t>
            </w:r>
          </w:p>
        </w:tc>
      </w:tr>
      <w:tr w:rsidR="008B7281" w:rsidRPr="00FA3321" w14:paraId="7C69895F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311101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58661DFE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065</w:t>
            </w:r>
          </w:p>
        </w:tc>
        <w:tc>
          <w:tcPr>
            <w:tcW w:w="0" w:type="auto"/>
            <w:noWrap/>
            <w:hideMark/>
          </w:tcPr>
          <w:p w14:paraId="60996FD0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541028</w:t>
            </w:r>
          </w:p>
        </w:tc>
        <w:tc>
          <w:tcPr>
            <w:tcW w:w="0" w:type="auto"/>
            <w:noWrap/>
            <w:hideMark/>
          </w:tcPr>
          <w:p w14:paraId="796376E5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270969</w:t>
            </w:r>
          </w:p>
        </w:tc>
        <w:tc>
          <w:tcPr>
            <w:tcW w:w="0" w:type="auto"/>
            <w:noWrap/>
            <w:hideMark/>
          </w:tcPr>
          <w:p w14:paraId="77D52473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46E45A52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12077</w:t>
            </w:r>
          </w:p>
        </w:tc>
        <w:tc>
          <w:tcPr>
            <w:tcW w:w="1410" w:type="dxa"/>
            <w:noWrap/>
            <w:hideMark/>
          </w:tcPr>
          <w:p w14:paraId="4169D015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883.32</w:t>
            </w:r>
          </w:p>
        </w:tc>
        <w:tc>
          <w:tcPr>
            <w:tcW w:w="0" w:type="auto"/>
            <w:noWrap/>
            <w:hideMark/>
          </w:tcPr>
          <w:p w14:paraId="13609CBC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6829.771</w:t>
            </w:r>
          </w:p>
        </w:tc>
      </w:tr>
      <w:tr w:rsidR="008B7281" w:rsidRPr="00FA3321" w14:paraId="1A61AF4C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C800BD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4ED13CFC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4C1D5FCB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1DF0DD31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3C62709A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27868895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10" w:type="dxa"/>
            <w:noWrap/>
            <w:hideMark/>
          </w:tcPr>
          <w:p w14:paraId="6F327E4A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7F23C5A1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8B7281" w:rsidRPr="00FA3321" w14:paraId="4D98A0F6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8EA930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Σ</w:t>
            </w:r>
            <w:r w:rsidRPr="00FA3321">
              <w:rPr>
                <w:rFonts w:eastAsia="Times New Roman" w:cs="Times New Roman"/>
                <w:color w:val="000000"/>
                <w:vertAlign w:val="subscript"/>
                <w:lang w:val="en-GB" w:eastAsia="it-IT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BFD6137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044246</w:t>
            </w:r>
          </w:p>
        </w:tc>
        <w:tc>
          <w:tcPr>
            <w:tcW w:w="0" w:type="auto"/>
            <w:noWrap/>
            <w:hideMark/>
          </w:tcPr>
          <w:p w14:paraId="72875F75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24188</w:t>
            </w:r>
          </w:p>
        </w:tc>
        <w:tc>
          <w:tcPr>
            <w:tcW w:w="0" w:type="auto"/>
            <w:noWrap/>
            <w:hideMark/>
          </w:tcPr>
          <w:p w14:paraId="4E65FBAC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11332</w:t>
            </w:r>
          </w:p>
        </w:tc>
        <w:tc>
          <w:tcPr>
            <w:tcW w:w="0" w:type="auto"/>
            <w:noWrap/>
            <w:hideMark/>
          </w:tcPr>
          <w:p w14:paraId="3974CC2D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50C9BA41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4.39E-05</w:t>
            </w:r>
          </w:p>
        </w:tc>
        <w:tc>
          <w:tcPr>
            <w:tcW w:w="1410" w:type="dxa"/>
            <w:noWrap/>
            <w:hideMark/>
          </w:tcPr>
          <w:p w14:paraId="65FB3CA2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4494</w:t>
            </w:r>
          </w:p>
        </w:tc>
        <w:tc>
          <w:tcPr>
            <w:tcW w:w="0" w:type="auto"/>
            <w:noWrap/>
            <w:hideMark/>
          </w:tcPr>
          <w:p w14:paraId="7251F7B4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1.52447</w:t>
            </w:r>
          </w:p>
        </w:tc>
      </w:tr>
      <w:tr w:rsidR="008B7281" w:rsidRPr="00FA3321" w14:paraId="2EDA6423" w14:textId="77777777" w:rsidTr="00CC1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63DED9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596910BC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11332</w:t>
            </w:r>
          </w:p>
        </w:tc>
        <w:tc>
          <w:tcPr>
            <w:tcW w:w="0" w:type="auto"/>
            <w:noWrap/>
            <w:hideMark/>
          </w:tcPr>
          <w:p w14:paraId="2EB3D756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.136852</w:t>
            </w:r>
          </w:p>
        </w:tc>
        <w:tc>
          <w:tcPr>
            <w:tcW w:w="0" w:type="auto"/>
            <w:noWrap/>
            <w:hideMark/>
          </w:tcPr>
          <w:p w14:paraId="4458CC51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0.564009</w:t>
            </w:r>
          </w:p>
        </w:tc>
        <w:tc>
          <w:tcPr>
            <w:tcW w:w="0" w:type="auto"/>
            <w:noWrap/>
            <w:hideMark/>
          </w:tcPr>
          <w:p w14:paraId="1DA3239B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1699C588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1.52447</w:t>
            </w:r>
          </w:p>
        </w:tc>
        <w:tc>
          <w:tcPr>
            <w:tcW w:w="1410" w:type="dxa"/>
            <w:noWrap/>
            <w:hideMark/>
          </w:tcPr>
          <w:p w14:paraId="243BAC2E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28654.39</w:t>
            </w:r>
          </w:p>
        </w:tc>
        <w:tc>
          <w:tcPr>
            <w:tcW w:w="0" w:type="auto"/>
            <w:noWrap/>
            <w:hideMark/>
          </w:tcPr>
          <w:p w14:paraId="204915EA" w14:textId="77777777" w:rsidR="008B7281" w:rsidRPr="00FA3321" w:rsidRDefault="008B7281" w:rsidP="007A36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02933.5</w:t>
            </w:r>
          </w:p>
        </w:tc>
      </w:tr>
      <w:tr w:rsidR="008B7281" w:rsidRPr="00FA3321" w14:paraId="39298B8F" w14:textId="77777777" w:rsidTr="00CC16B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405A0D" w14:textId="77777777" w:rsidR="008B7281" w:rsidRPr="00FA3321" w:rsidRDefault="008B7281" w:rsidP="007A36C1">
            <w:pPr>
              <w:jc w:val="center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0" w:type="auto"/>
            <w:noWrap/>
            <w:hideMark/>
          </w:tcPr>
          <w:p w14:paraId="3ECB5534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24188</w:t>
            </w:r>
          </w:p>
        </w:tc>
        <w:tc>
          <w:tcPr>
            <w:tcW w:w="0" w:type="auto"/>
            <w:noWrap/>
            <w:hideMark/>
          </w:tcPr>
          <w:p w14:paraId="19907360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2.470915</w:t>
            </w:r>
          </w:p>
        </w:tc>
        <w:tc>
          <w:tcPr>
            <w:tcW w:w="0" w:type="auto"/>
            <w:noWrap/>
            <w:hideMark/>
          </w:tcPr>
          <w:p w14:paraId="55A6E84A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1.136852</w:t>
            </w:r>
          </w:p>
        </w:tc>
        <w:tc>
          <w:tcPr>
            <w:tcW w:w="0" w:type="auto"/>
            <w:noWrap/>
            <w:hideMark/>
          </w:tcPr>
          <w:p w14:paraId="7F2A447B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354" w:type="dxa"/>
            <w:noWrap/>
            <w:hideMark/>
          </w:tcPr>
          <w:p w14:paraId="13922E94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-0.4494</w:t>
            </w:r>
          </w:p>
        </w:tc>
        <w:tc>
          <w:tcPr>
            <w:tcW w:w="1410" w:type="dxa"/>
            <w:noWrap/>
            <w:hideMark/>
          </w:tcPr>
          <w:p w14:paraId="6A119C09" w14:textId="77777777" w:rsidR="008B7281" w:rsidRPr="00FA3321" w:rsidRDefault="008B7281" w:rsidP="007A36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8601.254</w:t>
            </w:r>
          </w:p>
        </w:tc>
        <w:tc>
          <w:tcPr>
            <w:tcW w:w="0" w:type="auto"/>
            <w:noWrap/>
            <w:hideMark/>
          </w:tcPr>
          <w:p w14:paraId="409BEEEB" w14:textId="77777777" w:rsidR="008B7281" w:rsidRPr="00FA3321" w:rsidRDefault="008B7281" w:rsidP="007A36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it-IT"/>
              </w:rPr>
            </w:pPr>
            <w:r w:rsidRPr="00FA3321">
              <w:rPr>
                <w:rFonts w:eastAsia="Times New Roman" w:cs="Times New Roman"/>
                <w:color w:val="000000"/>
                <w:lang w:val="en-GB" w:eastAsia="it-IT"/>
              </w:rPr>
              <w:t>28654.39</w:t>
            </w:r>
          </w:p>
        </w:tc>
      </w:tr>
    </w:tbl>
    <w:p w14:paraId="4B8091EE" w14:textId="63D4489E" w:rsidR="008B7281" w:rsidRDefault="00CC16B5" w:rsidP="00F1698F">
      <w:pPr>
        <w:pStyle w:val="Didascalia"/>
        <w:ind w:left="-142"/>
        <w:rPr>
          <w:b w:val="0"/>
          <w:noProof/>
          <w:sz w:val="22"/>
          <w:lang w:val="en-GB"/>
        </w:rPr>
      </w:pPr>
      <w:r w:rsidRPr="00FA3321">
        <w:rPr>
          <w:b w:val="0"/>
          <w:noProof/>
          <w:sz w:val="22"/>
          <w:lang w:val="en-GB"/>
        </w:rPr>
        <w:t>W</w:t>
      </w:r>
      <w:r w:rsidR="008B7281" w:rsidRPr="00FA3321">
        <w:rPr>
          <w:b w:val="0"/>
          <w:noProof/>
          <w:sz w:val="22"/>
          <w:lang w:val="en-GB"/>
        </w:rPr>
        <w:t>e report the fitted GMM parameters, centroids (</w:t>
      </w:r>
      <w:r w:rsidR="008B7281" w:rsidRPr="00FA3321">
        <w:rPr>
          <w:rFonts w:cstheme="minorHAnsi"/>
          <w:b w:val="0"/>
          <w:noProof/>
          <w:sz w:val="22"/>
          <w:lang w:val="en-GB"/>
        </w:rPr>
        <w:t>μ</w:t>
      </w:r>
      <w:r w:rsidR="008B7281" w:rsidRPr="00FA3321">
        <w:rPr>
          <w:rFonts w:cstheme="minorHAnsi"/>
          <w:b w:val="0"/>
          <w:noProof/>
          <w:sz w:val="22"/>
          <w:vertAlign w:val="subscript"/>
          <w:lang w:val="en-GB"/>
        </w:rPr>
        <w:t>k</w:t>
      </w:r>
      <w:r w:rsidR="008B7281" w:rsidRPr="00FA3321">
        <w:rPr>
          <w:rFonts w:cstheme="minorHAnsi"/>
          <w:b w:val="0"/>
          <w:noProof/>
          <w:sz w:val="22"/>
          <w:lang w:val="en-GB"/>
        </w:rPr>
        <w:t xml:space="preserve">) </w:t>
      </w:r>
      <w:r w:rsidR="008B7281" w:rsidRPr="00FA3321">
        <w:rPr>
          <w:b w:val="0"/>
          <w:noProof/>
          <w:sz w:val="22"/>
          <w:lang w:val="en-GB"/>
        </w:rPr>
        <w:t>and covariance matrices (</w:t>
      </w:r>
      <w:r w:rsidR="008B7281" w:rsidRPr="00FA3321">
        <w:rPr>
          <w:rFonts w:cstheme="minorHAnsi"/>
          <w:b w:val="0"/>
          <w:noProof/>
          <w:sz w:val="22"/>
          <w:lang w:val="en-GB"/>
        </w:rPr>
        <w:t>Σ</w:t>
      </w:r>
      <w:r w:rsidR="008B7281" w:rsidRPr="00FA3321">
        <w:rPr>
          <w:rFonts w:cstheme="minorHAnsi"/>
          <w:b w:val="0"/>
          <w:noProof/>
          <w:sz w:val="22"/>
          <w:vertAlign w:val="subscript"/>
          <w:lang w:val="en-GB"/>
        </w:rPr>
        <w:t>k</w:t>
      </w:r>
      <w:r w:rsidR="008B7281" w:rsidRPr="00FA3321">
        <w:rPr>
          <w:b w:val="0"/>
          <w:noProof/>
          <w:sz w:val="22"/>
          <w:lang w:val="en-GB"/>
        </w:rPr>
        <w:t>)  both in the Z-space and in the original Biomarkers space.</w:t>
      </w:r>
    </w:p>
    <w:p w14:paraId="391687DB" w14:textId="77777777" w:rsidR="00C33972" w:rsidRPr="00FA3321" w:rsidRDefault="00C33972" w:rsidP="00C33972">
      <w:pPr>
        <w:rPr>
          <w:lang w:val="en-GB"/>
        </w:rPr>
      </w:pPr>
    </w:p>
    <w:p w14:paraId="3066A6E4" w14:textId="0328E877" w:rsidR="00C33972" w:rsidRDefault="00203E67" w:rsidP="00C33972">
      <w:pPr>
        <w:keepNext/>
        <w:spacing w:before="240"/>
      </w:pPr>
      <w:r>
        <w:rPr>
          <w:noProof/>
        </w:rPr>
        <w:lastRenderedPageBreak/>
        <w:drawing>
          <wp:inline distT="0" distB="0" distL="0" distR="0" wp14:anchorId="536AD07B" wp14:editId="69FD7A34">
            <wp:extent cx="6166714" cy="2774950"/>
            <wp:effectExtent l="0" t="0" r="5715" b="635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r="671"/>
                    <a:stretch/>
                  </pic:blipFill>
                  <pic:spPr bwMode="auto">
                    <a:xfrm>
                      <a:off x="0" y="0"/>
                      <a:ext cx="6166714" cy="2774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F2C258" w14:textId="5E530F9A" w:rsidR="00C33972" w:rsidRPr="002B4F37" w:rsidRDefault="00C33972" w:rsidP="002B4F37">
      <w:pPr>
        <w:pStyle w:val="Didascalia"/>
        <w:jc w:val="both"/>
        <w:rPr>
          <w:lang w:val="en-GB"/>
        </w:rPr>
      </w:pPr>
      <w:r w:rsidRPr="002B4F37">
        <w:rPr>
          <w:sz w:val="22"/>
          <w:szCs w:val="22"/>
        </w:rPr>
        <w:t xml:space="preserve">Supplementary Figure 2 </w:t>
      </w:r>
      <w:r w:rsidRPr="002B4F37">
        <w:rPr>
          <w:b w:val="0"/>
          <w:bCs w:val="0"/>
          <w:sz w:val="22"/>
          <w:szCs w:val="22"/>
        </w:rPr>
        <w:t>Age histograms of the original study population in AD and control clusters (A) and of the age/sex-matched subset</w:t>
      </w:r>
      <w:r w:rsidR="00E57B8E" w:rsidRPr="002B4F37">
        <w:rPr>
          <w:b w:val="0"/>
          <w:bCs w:val="0"/>
          <w:sz w:val="22"/>
          <w:szCs w:val="22"/>
        </w:rPr>
        <w:t>s</w:t>
      </w:r>
      <w:r w:rsidRPr="002B4F37">
        <w:rPr>
          <w:b w:val="0"/>
          <w:bCs w:val="0"/>
          <w:sz w:val="22"/>
          <w:szCs w:val="22"/>
        </w:rPr>
        <w:t xml:space="preserve"> (B). </w:t>
      </w:r>
      <w:bookmarkStart w:id="0" w:name="_Hlk65669054"/>
      <w:bookmarkStart w:id="1" w:name="_Hlk65670129"/>
      <w:r w:rsidRPr="002B4F37">
        <w:rPr>
          <w:b w:val="0"/>
          <w:bCs w:val="0"/>
          <w:sz w:val="22"/>
          <w:szCs w:val="22"/>
        </w:rPr>
        <w:t>Age histogram matching was performed by random exclusion of subjects within bins of 5 years width</w:t>
      </w:r>
      <w:r w:rsidR="00203E67" w:rsidRPr="002B4F37">
        <w:rPr>
          <w:b w:val="0"/>
          <w:bCs w:val="0"/>
          <w:sz w:val="22"/>
          <w:szCs w:val="22"/>
        </w:rPr>
        <w:t xml:space="preserve">.  </w:t>
      </w:r>
      <w:r w:rsidR="00E57B8E" w:rsidRPr="002B4F37">
        <w:rPr>
          <w:b w:val="0"/>
          <w:bCs w:val="0"/>
          <w:sz w:val="22"/>
          <w:szCs w:val="22"/>
        </w:rPr>
        <w:t>Exclusion of samples according to gender was subsequently conducted until p-values &gt; 0.25 were obtained by logistic regression both for age and gender.</w:t>
      </w:r>
      <w:bookmarkEnd w:id="0"/>
      <w:r w:rsidR="00923F70" w:rsidRPr="002B4F37">
        <w:rPr>
          <w:b w:val="0"/>
          <w:bCs w:val="0"/>
          <w:sz w:val="22"/>
          <w:szCs w:val="22"/>
        </w:rPr>
        <w:t xml:space="preserve"> </w:t>
      </w:r>
      <w:r w:rsidRPr="002B4F37">
        <w:rPr>
          <w:b w:val="0"/>
          <w:bCs w:val="0"/>
          <w:sz w:val="22"/>
          <w:szCs w:val="22"/>
        </w:rPr>
        <w:t>C) Recalculated cutoff values for the age- and gender-matched subset for control cluster vs AD clusters.</w:t>
      </w:r>
      <w:bookmarkEnd w:id="1"/>
    </w:p>
    <w:sectPr w:rsidR="00C33972" w:rsidRPr="002B4F3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F4949" w14:textId="77777777" w:rsidR="00C060E3" w:rsidRDefault="00C060E3" w:rsidP="00117666">
      <w:pPr>
        <w:spacing w:after="0"/>
      </w:pPr>
      <w:r>
        <w:separator/>
      </w:r>
    </w:p>
  </w:endnote>
  <w:endnote w:type="continuationSeparator" w:id="0">
    <w:p w14:paraId="60B0A35D" w14:textId="77777777" w:rsidR="00C060E3" w:rsidRDefault="00C060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C33972" w:rsidRPr="00577C4C" w:rsidRDefault="00C3397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33972" w:rsidRPr="00577C4C" w:rsidRDefault="00C339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33972" w:rsidRPr="00577C4C" w:rsidRDefault="00C339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C33972" w:rsidRPr="00577C4C" w:rsidRDefault="00C3397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33972" w:rsidRPr="00577C4C" w:rsidRDefault="00C339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33972" w:rsidRPr="00577C4C" w:rsidRDefault="00C339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7A3EFB" w14:textId="77777777" w:rsidR="00C060E3" w:rsidRDefault="00C060E3" w:rsidP="00117666">
      <w:pPr>
        <w:spacing w:after="0"/>
      </w:pPr>
      <w:r>
        <w:separator/>
      </w:r>
    </w:p>
  </w:footnote>
  <w:footnote w:type="continuationSeparator" w:id="0">
    <w:p w14:paraId="75F381B3" w14:textId="77777777" w:rsidR="00C060E3" w:rsidRDefault="00C060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C33972" w:rsidRPr="009151AA" w:rsidRDefault="00C3397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C33972" w:rsidRDefault="00C3397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01DE7"/>
    <w:rsid w:val="0001436A"/>
    <w:rsid w:val="00034304"/>
    <w:rsid w:val="00035434"/>
    <w:rsid w:val="00052A14"/>
    <w:rsid w:val="00055BB7"/>
    <w:rsid w:val="00066400"/>
    <w:rsid w:val="00077D53"/>
    <w:rsid w:val="00081CD5"/>
    <w:rsid w:val="000C5F1C"/>
    <w:rsid w:val="00105FD9"/>
    <w:rsid w:val="00117666"/>
    <w:rsid w:val="001549D3"/>
    <w:rsid w:val="00160065"/>
    <w:rsid w:val="00177D84"/>
    <w:rsid w:val="001D0BB1"/>
    <w:rsid w:val="00203E67"/>
    <w:rsid w:val="00234F63"/>
    <w:rsid w:val="00267D18"/>
    <w:rsid w:val="00274347"/>
    <w:rsid w:val="002868E2"/>
    <w:rsid w:val="002869C3"/>
    <w:rsid w:val="002936E4"/>
    <w:rsid w:val="002B4A57"/>
    <w:rsid w:val="002B4F37"/>
    <w:rsid w:val="002C74CA"/>
    <w:rsid w:val="003123F4"/>
    <w:rsid w:val="00346AD3"/>
    <w:rsid w:val="003544FB"/>
    <w:rsid w:val="003D2F2D"/>
    <w:rsid w:val="00401590"/>
    <w:rsid w:val="0043443B"/>
    <w:rsid w:val="00447801"/>
    <w:rsid w:val="00452E9C"/>
    <w:rsid w:val="004735C8"/>
    <w:rsid w:val="004947A6"/>
    <w:rsid w:val="004961FF"/>
    <w:rsid w:val="004B4E5E"/>
    <w:rsid w:val="00517A89"/>
    <w:rsid w:val="005250F2"/>
    <w:rsid w:val="00593EEA"/>
    <w:rsid w:val="005A5EEE"/>
    <w:rsid w:val="005C6E69"/>
    <w:rsid w:val="005F6FA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71B"/>
    <w:rsid w:val="00790BB3"/>
    <w:rsid w:val="007A36C1"/>
    <w:rsid w:val="007C1ED0"/>
    <w:rsid w:val="007C206C"/>
    <w:rsid w:val="00817DD6"/>
    <w:rsid w:val="0083759F"/>
    <w:rsid w:val="00885156"/>
    <w:rsid w:val="00895CEC"/>
    <w:rsid w:val="008A5A1C"/>
    <w:rsid w:val="008B345C"/>
    <w:rsid w:val="008B7281"/>
    <w:rsid w:val="008C7801"/>
    <w:rsid w:val="008E4230"/>
    <w:rsid w:val="009151AA"/>
    <w:rsid w:val="009213AF"/>
    <w:rsid w:val="00923F70"/>
    <w:rsid w:val="0093429D"/>
    <w:rsid w:val="00943573"/>
    <w:rsid w:val="00956867"/>
    <w:rsid w:val="00964134"/>
    <w:rsid w:val="00970F7D"/>
    <w:rsid w:val="00994A3D"/>
    <w:rsid w:val="009B0CD7"/>
    <w:rsid w:val="009C2B12"/>
    <w:rsid w:val="009C3616"/>
    <w:rsid w:val="00A174D9"/>
    <w:rsid w:val="00A435F4"/>
    <w:rsid w:val="00AA4D24"/>
    <w:rsid w:val="00AB6715"/>
    <w:rsid w:val="00AE40D1"/>
    <w:rsid w:val="00B1671E"/>
    <w:rsid w:val="00B215AC"/>
    <w:rsid w:val="00B25EB8"/>
    <w:rsid w:val="00B37F4D"/>
    <w:rsid w:val="00C060E3"/>
    <w:rsid w:val="00C33972"/>
    <w:rsid w:val="00C4491B"/>
    <w:rsid w:val="00C52A7B"/>
    <w:rsid w:val="00C56BAF"/>
    <w:rsid w:val="00C679AA"/>
    <w:rsid w:val="00C75972"/>
    <w:rsid w:val="00CC16B5"/>
    <w:rsid w:val="00CD066B"/>
    <w:rsid w:val="00CE4FEE"/>
    <w:rsid w:val="00D060CF"/>
    <w:rsid w:val="00D136D5"/>
    <w:rsid w:val="00D16609"/>
    <w:rsid w:val="00D44E03"/>
    <w:rsid w:val="00D5384D"/>
    <w:rsid w:val="00DB59C3"/>
    <w:rsid w:val="00DC259A"/>
    <w:rsid w:val="00DD2250"/>
    <w:rsid w:val="00DE23DC"/>
    <w:rsid w:val="00DE23E8"/>
    <w:rsid w:val="00E221C0"/>
    <w:rsid w:val="00E52377"/>
    <w:rsid w:val="00E537AD"/>
    <w:rsid w:val="00E57B8E"/>
    <w:rsid w:val="00E64E17"/>
    <w:rsid w:val="00E866C9"/>
    <w:rsid w:val="00EA3D3C"/>
    <w:rsid w:val="00EA567B"/>
    <w:rsid w:val="00EC090A"/>
    <w:rsid w:val="00ED20B5"/>
    <w:rsid w:val="00F1698F"/>
    <w:rsid w:val="00F46900"/>
    <w:rsid w:val="00F61D89"/>
    <w:rsid w:val="00FA3321"/>
    <w:rsid w:val="00FA59FA"/>
    <w:rsid w:val="00F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DD413D25-A879-465F-A7E0-DB7472843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41">
    <w:name w:val="Tabella semplice 41"/>
    <w:basedOn w:val="Tabellanormale"/>
    <w:uiPriority w:val="44"/>
    <w:rsid w:val="008B7281"/>
    <w:pPr>
      <w:spacing w:after="0" w:line="240" w:lineRule="auto"/>
    </w:pPr>
    <w:rPr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C36D86-F88F-478A-8357-7C8A89406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1541</Words>
  <Characters>8789</Characters>
  <Application>Microsoft Office Word</Application>
  <DocSecurity>0</DocSecurity>
  <Lines>73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vanni Bellomo</cp:lastModifiedBy>
  <cp:revision>2</cp:revision>
  <cp:lastPrinted>2020-12-30T08:06:00Z</cp:lastPrinted>
  <dcterms:created xsi:type="dcterms:W3CDTF">2021-03-08T12:54:00Z</dcterms:created>
  <dcterms:modified xsi:type="dcterms:W3CDTF">2021-03-08T12:54:00Z</dcterms:modified>
</cp:coreProperties>
</file>